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82732" w14:textId="77777777" w:rsidR="00A11567" w:rsidRDefault="00A11567" w:rsidP="00A11567">
      <w:pPr>
        <w:spacing w:after="200"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782"/>
        <w:gridCol w:w="1782"/>
        <w:gridCol w:w="1782"/>
        <w:gridCol w:w="1782"/>
      </w:tblGrid>
      <w:tr w:rsidR="00A11567" w:rsidRPr="00047564" w14:paraId="464AC2D2" w14:textId="77777777" w:rsidTr="00AA0E4C">
        <w:tc>
          <w:tcPr>
            <w:tcW w:w="9777" w:type="dxa"/>
            <w:gridSpan w:val="5"/>
            <w:tcBorders>
              <w:bottom w:val="single" w:sz="4" w:space="0" w:color="auto"/>
            </w:tcBorders>
          </w:tcPr>
          <w:p w14:paraId="4164778A" w14:textId="74941405" w:rsidR="00A11567" w:rsidRPr="002A6DA0" w:rsidRDefault="00894C5B" w:rsidP="00AA0E4C">
            <w:r>
              <w:rPr>
                <w:b/>
                <w:bCs/>
              </w:rPr>
              <w:t xml:space="preserve">Supplemental </w:t>
            </w:r>
            <w:r w:rsidR="00A11567" w:rsidRPr="0097559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="00A11567" w:rsidRPr="00975593">
              <w:rPr>
                <w:b/>
                <w:bCs/>
              </w:rPr>
              <w:t>.</w:t>
            </w:r>
            <w:r w:rsidR="00A11567" w:rsidRPr="00975593">
              <w:t xml:space="preserve"> Metabolic risk factor</w:t>
            </w:r>
            <w:r w:rsidR="00AF746F">
              <w:t xml:space="preserve"> </w:t>
            </w:r>
            <w:r w:rsidR="00A11567" w:rsidRPr="00975593">
              <w:t>values among participants with RRMS assigned to the Swank or Wahls dietary interventions</w:t>
            </w:r>
            <w:r w:rsidR="00AF746F">
              <w:t xml:space="preserve"> excluding participants who were not adherent to their assigned diet</w:t>
            </w:r>
            <w:r w:rsidR="00A11567" w:rsidRPr="00975593">
              <w:t>.</w:t>
            </w:r>
          </w:p>
        </w:tc>
      </w:tr>
      <w:tr w:rsidR="00A11567" w:rsidRPr="00047564" w14:paraId="7697F20E" w14:textId="77777777" w:rsidTr="00AA0E4C">
        <w:trPr>
          <w:trHeight w:val="315"/>
        </w:trPr>
        <w:tc>
          <w:tcPr>
            <w:tcW w:w="2649" w:type="dxa"/>
            <w:tcBorders>
              <w:top w:val="single" w:sz="4" w:space="0" w:color="auto"/>
            </w:tcBorders>
            <w:hideMark/>
          </w:tcPr>
          <w:p w14:paraId="3D20DC63" w14:textId="77777777" w:rsidR="00A11567" w:rsidRPr="00975593" w:rsidRDefault="00A11567" w:rsidP="00AA0E4C"/>
        </w:tc>
        <w:tc>
          <w:tcPr>
            <w:tcW w:w="712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B3A399" w14:textId="77777777" w:rsidR="00A11567" w:rsidRPr="002A6DA0" w:rsidRDefault="00A11567" w:rsidP="00AA0E4C">
            <w:pPr>
              <w:jc w:val="center"/>
            </w:pPr>
            <w:r w:rsidRPr="00975593">
              <w:rPr>
                <w:b/>
                <w:bCs/>
              </w:rPr>
              <w:t>Study visit</w:t>
            </w:r>
          </w:p>
        </w:tc>
      </w:tr>
      <w:tr w:rsidR="00A11567" w:rsidRPr="00384611" w14:paraId="2FBF9EAD" w14:textId="77777777" w:rsidTr="00AA0E4C">
        <w:trPr>
          <w:trHeight w:val="315"/>
        </w:trPr>
        <w:tc>
          <w:tcPr>
            <w:tcW w:w="2649" w:type="dxa"/>
            <w:tcBorders>
              <w:bottom w:val="single" w:sz="4" w:space="0" w:color="auto"/>
            </w:tcBorders>
            <w:hideMark/>
          </w:tcPr>
          <w:p w14:paraId="3E2DFC3F" w14:textId="77777777" w:rsidR="00A11567" w:rsidRPr="00975593" w:rsidRDefault="00A11567" w:rsidP="00AA0E4C">
            <w:r w:rsidRPr="00975593">
              <w:t>Biomarke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32CBCA" w14:textId="77777777" w:rsidR="00A11567" w:rsidRPr="00975593" w:rsidRDefault="00A11567" w:rsidP="00AA0E4C">
            <w:r w:rsidRPr="00975593">
              <w:t>Run-in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C0C221" w14:textId="77777777" w:rsidR="00A11567" w:rsidRPr="002A6DA0" w:rsidRDefault="00A11567" w:rsidP="00AA0E4C">
            <w:r w:rsidRPr="002A6DA0">
              <w:t>Baselin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412E0" w14:textId="77777777" w:rsidR="00A11567" w:rsidRPr="00975593" w:rsidRDefault="00A11567" w:rsidP="00AA0E4C">
            <w:r w:rsidRPr="00975593">
              <w:t>12 Week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B4FFA0" w14:textId="77777777" w:rsidR="00A11567" w:rsidRPr="00975593" w:rsidRDefault="00A11567" w:rsidP="00AA0E4C">
            <w:r w:rsidRPr="00975593">
              <w:t>24 Weeks</w:t>
            </w:r>
          </w:p>
        </w:tc>
      </w:tr>
      <w:tr w:rsidR="00A11567" w:rsidRPr="00384611" w14:paraId="21DD6B23" w14:textId="77777777" w:rsidTr="00AA0E4C">
        <w:trPr>
          <w:trHeight w:val="315"/>
        </w:trPr>
        <w:tc>
          <w:tcPr>
            <w:tcW w:w="2649" w:type="dxa"/>
            <w:tcBorders>
              <w:top w:val="single" w:sz="4" w:space="0" w:color="auto"/>
            </w:tcBorders>
            <w:hideMark/>
          </w:tcPr>
          <w:p w14:paraId="65372EEF" w14:textId="77777777" w:rsidR="00A11567" w:rsidRPr="00975593" w:rsidRDefault="00A11567" w:rsidP="00AA0E4C">
            <w:pPr>
              <w:rPr>
                <w:b/>
                <w:bCs/>
              </w:rPr>
            </w:pPr>
            <w:r w:rsidRPr="00975593">
              <w:rPr>
                <w:b/>
                <w:bCs/>
              </w:rPr>
              <w:t>Swank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hideMark/>
          </w:tcPr>
          <w:p w14:paraId="111069BC" w14:textId="77777777" w:rsidR="00A11567" w:rsidRPr="00975593" w:rsidRDefault="00A11567" w:rsidP="00AA0E4C">
            <w:pPr>
              <w:rPr>
                <w:b/>
                <w:bCs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  <w:hideMark/>
          </w:tcPr>
          <w:p w14:paraId="3DB4FBC8" w14:textId="77777777" w:rsidR="00A11567" w:rsidRPr="002A6DA0" w:rsidRDefault="00A11567" w:rsidP="00AA0E4C"/>
        </w:tc>
        <w:tc>
          <w:tcPr>
            <w:tcW w:w="1782" w:type="dxa"/>
            <w:tcBorders>
              <w:top w:val="single" w:sz="4" w:space="0" w:color="auto"/>
            </w:tcBorders>
            <w:hideMark/>
          </w:tcPr>
          <w:p w14:paraId="632C011E" w14:textId="77777777" w:rsidR="00A11567" w:rsidRPr="00975593" w:rsidRDefault="00A11567" w:rsidP="00AA0E4C"/>
        </w:tc>
        <w:tc>
          <w:tcPr>
            <w:tcW w:w="1782" w:type="dxa"/>
            <w:tcBorders>
              <w:top w:val="single" w:sz="4" w:space="0" w:color="auto"/>
            </w:tcBorders>
            <w:hideMark/>
          </w:tcPr>
          <w:p w14:paraId="2A33D775" w14:textId="77777777" w:rsidR="00A11567" w:rsidRPr="00975593" w:rsidRDefault="00A11567" w:rsidP="00AA0E4C"/>
        </w:tc>
      </w:tr>
      <w:tr w:rsidR="00A11567" w:rsidRPr="00384611" w14:paraId="5DC3D89A" w14:textId="77777777" w:rsidTr="00AA0E4C">
        <w:trPr>
          <w:trHeight w:val="315"/>
        </w:trPr>
        <w:tc>
          <w:tcPr>
            <w:tcW w:w="2649" w:type="dxa"/>
            <w:hideMark/>
          </w:tcPr>
          <w:p w14:paraId="4663EA11" w14:textId="77777777" w:rsidR="00A11567" w:rsidRPr="00975593" w:rsidRDefault="00A11567" w:rsidP="00AA0E4C">
            <w:r w:rsidRPr="00975593">
              <w:t>Systolic BP</w:t>
            </w:r>
            <w:r>
              <w:t xml:space="preserve"> (mm Hg)</w:t>
            </w:r>
          </w:p>
        </w:tc>
        <w:tc>
          <w:tcPr>
            <w:tcW w:w="1782" w:type="dxa"/>
            <w:hideMark/>
          </w:tcPr>
          <w:p w14:paraId="02176B8A" w14:textId="0F7EEF63" w:rsidR="00A11567" w:rsidRPr="00975593" w:rsidRDefault="00A11567" w:rsidP="00AA0E4C">
            <w:r w:rsidRPr="00975593">
              <w:t>11</w:t>
            </w:r>
            <w:r w:rsidR="00D93CB1">
              <w:t>5</w:t>
            </w:r>
            <w:r w:rsidRPr="00975593">
              <w:t xml:space="preserve"> ± 2.</w:t>
            </w:r>
            <w:r w:rsidR="00D93CB1">
              <w:t>54</w:t>
            </w:r>
          </w:p>
        </w:tc>
        <w:tc>
          <w:tcPr>
            <w:tcW w:w="1782" w:type="dxa"/>
            <w:hideMark/>
          </w:tcPr>
          <w:p w14:paraId="57854D0C" w14:textId="1BE2C987" w:rsidR="00A11567" w:rsidRPr="002A6DA0" w:rsidRDefault="00A11567" w:rsidP="00AA0E4C">
            <w:r w:rsidRPr="002A6DA0">
              <w:t>11</w:t>
            </w:r>
            <w:r w:rsidR="00D93CB1">
              <w:t>6</w:t>
            </w:r>
            <w:r w:rsidRPr="002A6DA0">
              <w:t xml:space="preserve"> ± 2.</w:t>
            </w:r>
            <w:r w:rsidR="00D93CB1">
              <w:t>70</w:t>
            </w:r>
          </w:p>
        </w:tc>
        <w:tc>
          <w:tcPr>
            <w:tcW w:w="1782" w:type="dxa"/>
            <w:hideMark/>
          </w:tcPr>
          <w:p w14:paraId="2FE99CE1" w14:textId="070A1AC0" w:rsidR="00A11567" w:rsidRPr="00975593" w:rsidRDefault="00A11567" w:rsidP="00AA0E4C">
            <w:r w:rsidRPr="00975593">
              <w:t>11</w:t>
            </w:r>
            <w:r w:rsidR="00D93CB1">
              <w:t>4</w:t>
            </w:r>
            <w:r w:rsidRPr="00975593">
              <w:t xml:space="preserve"> ± 2.</w:t>
            </w:r>
            <w:r w:rsidR="00D93CB1">
              <w:t>89</w:t>
            </w:r>
          </w:p>
        </w:tc>
        <w:tc>
          <w:tcPr>
            <w:tcW w:w="1782" w:type="dxa"/>
            <w:hideMark/>
          </w:tcPr>
          <w:p w14:paraId="30343436" w14:textId="2D0B2A38" w:rsidR="00A11567" w:rsidRPr="00975593" w:rsidRDefault="00A11567" w:rsidP="00AA0E4C">
            <w:r w:rsidRPr="00975593">
              <w:t xml:space="preserve">115 ± </w:t>
            </w:r>
            <w:r w:rsidR="00D93CB1">
              <w:t>3</w:t>
            </w:r>
            <w:r w:rsidRPr="00975593">
              <w:t>.</w:t>
            </w:r>
            <w:r w:rsidR="00D93CB1">
              <w:t>31</w:t>
            </w:r>
          </w:p>
        </w:tc>
      </w:tr>
      <w:tr w:rsidR="00A11567" w:rsidRPr="00384611" w14:paraId="44927729" w14:textId="77777777" w:rsidTr="00AA0E4C">
        <w:trPr>
          <w:trHeight w:val="315"/>
        </w:trPr>
        <w:tc>
          <w:tcPr>
            <w:tcW w:w="2649" w:type="dxa"/>
            <w:hideMark/>
          </w:tcPr>
          <w:p w14:paraId="3D5975BF" w14:textId="77777777" w:rsidR="00A11567" w:rsidRPr="00975593" w:rsidRDefault="00A11567" w:rsidP="00AA0E4C">
            <w:r w:rsidRPr="00975593">
              <w:t>Diastolic BP</w:t>
            </w:r>
            <w:r>
              <w:t xml:space="preserve"> (mm Hg)</w:t>
            </w:r>
          </w:p>
        </w:tc>
        <w:tc>
          <w:tcPr>
            <w:tcW w:w="1782" w:type="dxa"/>
            <w:hideMark/>
          </w:tcPr>
          <w:p w14:paraId="2C06E626" w14:textId="41904026" w:rsidR="00A11567" w:rsidRPr="00975593" w:rsidRDefault="00A11567" w:rsidP="00AA0E4C">
            <w:r w:rsidRPr="00975593">
              <w:t>7</w:t>
            </w:r>
            <w:r w:rsidR="00475A94">
              <w:t>5</w:t>
            </w:r>
            <w:r w:rsidRPr="00975593">
              <w:t>.0 ± 1.</w:t>
            </w:r>
            <w:r w:rsidR="00475A94">
              <w:t>77</w:t>
            </w:r>
          </w:p>
        </w:tc>
        <w:tc>
          <w:tcPr>
            <w:tcW w:w="1782" w:type="dxa"/>
            <w:hideMark/>
          </w:tcPr>
          <w:p w14:paraId="1FB7F767" w14:textId="7CD2F609" w:rsidR="00A11567" w:rsidRPr="002A6DA0" w:rsidRDefault="00A11567" w:rsidP="00AA0E4C">
            <w:r w:rsidRPr="002A6DA0">
              <w:t>7</w:t>
            </w:r>
            <w:r w:rsidR="00475A94">
              <w:t>4</w:t>
            </w:r>
            <w:r w:rsidRPr="002A6DA0">
              <w:t>.</w:t>
            </w:r>
            <w:r w:rsidR="00475A94">
              <w:t>1</w:t>
            </w:r>
            <w:r w:rsidRPr="002A6DA0">
              <w:t xml:space="preserve"> ± 1.</w:t>
            </w:r>
            <w:r w:rsidR="00475A94">
              <w:t>80</w:t>
            </w:r>
          </w:p>
        </w:tc>
        <w:tc>
          <w:tcPr>
            <w:tcW w:w="1782" w:type="dxa"/>
            <w:hideMark/>
          </w:tcPr>
          <w:p w14:paraId="6F9AFBB6" w14:textId="299C546D" w:rsidR="00A11567" w:rsidRPr="00975593" w:rsidRDefault="00A11567" w:rsidP="00AA0E4C">
            <w:r w:rsidRPr="00975593">
              <w:t>7</w:t>
            </w:r>
            <w:r w:rsidR="00475A94">
              <w:t>3</w:t>
            </w:r>
            <w:r w:rsidRPr="00975593">
              <w:t>.</w:t>
            </w:r>
            <w:r w:rsidR="00475A94">
              <w:t>2</w:t>
            </w:r>
            <w:r w:rsidRPr="00975593">
              <w:t xml:space="preserve"> ± 1.8</w:t>
            </w:r>
            <w:r w:rsidR="00475A94">
              <w:t>1</w:t>
            </w:r>
          </w:p>
        </w:tc>
        <w:tc>
          <w:tcPr>
            <w:tcW w:w="1782" w:type="dxa"/>
            <w:hideMark/>
          </w:tcPr>
          <w:p w14:paraId="27B77865" w14:textId="79813ECF" w:rsidR="00A11567" w:rsidRPr="00975593" w:rsidRDefault="00A11567" w:rsidP="00AA0E4C">
            <w:r w:rsidRPr="00975593">
              <w:t>72.</w:t>
            </w:r>
            <w:r w:rsidR="00475A94">
              <w:t>5</w:t>
            </w:r>
            <w:r w:rsidRPr="00975593">
              <w:t xml:space="preserve"> ± 1.</w:t>
            </w:r>
            <w:r w:rsidR="00475A94">
              <w:t>99</w:t>
            </w:r>
          </w:p>
        </w:tc>
      </w:tr>
      <w:tr w:rsidR="00A11567" w:rsidRPr="00384611" w14:paraId="0D264548" w14:textId="77777777" w:rsidTr="00AA0E4C">
        <w:trPr>
          <w:trHeight w:val="315"/>
        </w:trPr>
        <w:tc>
          <w:tcPr>
            <w:tcW w:w="2649" w:type="dxa"/>
            <w:hideMark/>
          </w:tcPr>
          <w:p w14:paraId="41F229C6" w14:textId="77777777" w:rsidR="00A11567" w:rsidRPr="00975593" w:rsidRDefault="00A11567" w:rsidP="00AA0E4C">
            <w:r w:rsidRPr="00975593">
              <w:t>Weight</w:t>
            </w:r>
            <w:r>
              <w:t xml:space="preserve"> (kg)</w:t>
            </w:r>
          </w:p>
        </w:tc>
        <w:tc>
          <w:tcPr>
            <w:tcW w:w="1782" w:type="dxa"/>
            <w:hideMark/>
          </w:tcPr>
          <w:p w14:paraId="02396E85" w14:textId="085E72C3" w:rsidR="00A11567" w:rsidRPr="00975593" w:rsidRDefault="00A11567" w:rsidP="00AA0E4C">
            <w:r w:rsidRPr="00975593">
              <w:t>7</w:t>
            </w:r>
            <w:r w:rsidR="00475A94">
              <w:t>8</w:t>
            </w:r>
            <w:r w:rsidRPr="00975593">
              <w:t>.</w:t>
            </w:r>
            <w:r w:rsidR="00475A94">
              <w:t>5</w:t>
            </w:r>
            <w:r w:rsidRPr="00975593">
              <w:t xml:space="preserve"> ± </w:t>
            </w:r>
            <w:r w:rsidR="00475A94">
              <w:t>3</w:t>
            </w:r>
            <w:r w:rsidRPr="00975593">
              <w:t>.2</w:t>
            </w:r>
            <w:r w:rsidR="00475A94">
              <w:t>3</w:t>
            </w:r>
          </w:p>
        </w:tc>
        <w:tc>
          <w:tcPr>
            <w:tcW w:w="1782" w:type="dxa"/>
            <w:hideMark/>
          </w:tcPr>
          <w:p w14:paraId="705192C5" w14:textId="05EF85F5" w:rsidR="00A11567" w:rsidRPr="002A6DA0" w:rsidRDefault="00A11567" w:rsidP="00AA0E4C">
            <w:r w:rsidRPr="002A6DA0">
              <w:t>7</w:t>
            </w:r>
            <w:r w:rsidR="00475A94">
              <w:t>8</w:t>
            </w:r>
            <w:r w:rsidRPr="002A6DA0">
              <w:t>.</w:t>
            </w:r>
            <w:r w:rsidR="00475A94">
              <w:t>6</w:t>
            </w:r>
            <w:r w:rsidRPr="002A6DA0">
              <w:t xml:space="preserve"> ± </w:t>
            </w:r>
            <w:r w:rsidR="00475A94">
              <w:t>3</w:t>
            </w:r>
            <w:r w:rsidRPr="002A6DA0">
              <w:t>.2</w:t>
            </w:r>
            <w:r w:rsidR="00475A94">
              <w:t>4</w:t>
            </w:r>
          </w:p>
        </w:tc>
        <w:tc>
          <w:tcPr>
            <w:tcW w:w="1782" w:type="dxa"/>
            <w:hideMark/>
          </w:tcPr>
          <w:p w14:paraId="04788117" w14:textId="15580BA0" w:rsidR="00A11567" w:rsidRPr="00475A94" w:rsidRDefault="00A11567" w:rsidP="00AA0E4C">
            <w:pPr>
              <w:rPr>
                <w:vertAlign w:val="superscript"/>
              </w:rPr>
            </w:pPr>
            <w:r w:rsidRPr="00975593">
              <w:t>75.4 ± 3.</w:t>
            </w:r>
            <w:r w:rsidR="00475A94">
              <w:t>40</w:t>
            </w:r>
            <w:r w:rsidR="00475A94">
              <w:rPr>
                <w:vertAlign w:val="superscript"/>
              </w:rPr>
              <w:t>***</w:t>
            </w:r>
          </w:p>
        </w:tc>
        <w:tc>
          <w:tcPr>
            <w:tcW w:w="1782" w:type="dxa"/>
            <w:hideMark/>
          </w:tcPr>
          <w:p w14:paraId="1DFCFA97" w14:textId="6DC2C0FB" w:rsidR="00A11567" w:rsidRPr="00975593" w:rsidRDefault="00A11567" w:rsidP="00AA0E4C">
            <w:r w:rsidRPr="00975593">
              <w:t>7</w:t>
            </w:r>
            <w:r w:rsidR="00475A94">
              <w:t>6</w:t>
            </w:r>
            <w:r w:rsidRPr="00975593">
              <w:t>.</w:t>
            </w:r>
            <w:r w:rsidR="00475A94">
              <w:t>0</w:t>
            </w:r>
            <w:r w:rsidRPr="00975593">
              <w:t xml:space="preserve"> ± 3.</w:t>
            </w:r>
            <w:r w:rsidR="00475A94">
              <w:t>71</w:t>
            </w:r>
            <w:r w:rsidRPr="00975593">
              <w:rPr>
                <w:vertAlign w:val="superscript"/>
              </w:rPr>
              <w:t>*</w:t>
            </w:r>
            <w:r w:rsidR="00475A94">
              <w:rPr>
                <w:vertAlign w:val="superscript"/>
              </w:rPr>
              <w:t>*</w:t>
            </w:r>
          </w:p>
        </w:tc>
      </w:tr>
      <w:tr w:rsidR="00A11567" w:rsidRPr="00384611" w14:paraId="189B403B" w14:textId="77777777" w:rsidTr="00AA0E4C">
        <w:trPr>
          <w:trHeight w:val="315"/>
        </w:trPr>
        <w:tc>
          <w:tcPr>
            <w:tcW w:w="2649" w:type="dxa"/>
            <w:hideMark/>
          </w:tcPr>
          <w:p w14:paraId="103C8724" w14:textId="77777777" w:rsidR="00A11567" w:rsidRPr="00975593" w:rsidRDefault="00A11567" w:rsidP="00AA0E4C">
            <w:r w:rsidRPr="00975593">
              <w:t>BMI</w:t>
            </w:r>
            <w:r>
              <w:t xml:space="preserve"> </w:t>
            </w:r>
            <w:r w:rsidRPr="0016448F">
              <w:t>(kg/m</w:t>
            </w:r>
            <w:r w:rsidRPr="0016448F">
              <w:rPr>
                <w:vertAlign w:val="superscript"/>
              </w:rPr>
              <w:t>2</w:t>
            </w:r>
            <w:r w:rsidRPr="0016448F">
              <w:t>)</w:t>
            </w:r>
          </w:p>
        </w:tc>
        <w:tc>
          <w:tcPr>
            <w:tcW w:w="1782" w:type="dxa"/>
            <w:hideMark/>
          </w:tcPr>
          <w:p w14:paraId="7D193B74" w14:textId="346EA708" w:rsidR="00A11567" w:rsidRPr="00975593" w:rsidRDefault="00A11567" w:rsidP="00AA0E4C">
            <w:r w:rsidRPr="00975593">
              <w:t>2</w:t>
            </w:r>
            <w:r w:rsidR="00475A94">
              <w:t>8</w:t>
            </w:r>
            <w:r w:rsidRPr="00975593">
              <w:t>.</w:t>
            </w:r>
            <w:r w:rsidR="00475A94">
              <w:t>0</w:t>
            </w:r>
            <w:r w:rsidRPr="00975593">
              <w:t xml:space="preserve"> ± </w:t>
            </w:r>
            <w:r w:rsidR="00475A94">
              <w:t>1</w:t>
            </w:r>
            <w:r w:rsidRPr="00975593">
              <w:t>.</w:t>
            </w:r>
            <w:r w:rsidR="00475A94">
              <w:t>0</w:t>
            </w:r>
            <w:r w:rsidRPr="00975593">
              <w:t>2</w:t>
            </w:r>
          </w:p>
        </w:tc>
        <w:tc>
          <w:tcPr>
            <w:tcW w:w="1782" w:type="dxa"/>
            <w:hideMark/>
          </w:tcPr>
          <w:p w14:paraId="4C0AC701" w14:textId="54476383" w:rsidR="00A11567" w:rsidRPr="002A6DA0" w:rsidRDefault="00A11567" w:rsidP="00AA0E4C">
            <w:r w:rsidRPr="002A6DA0">
              <w:t>2</w:t>
            </w:r>
            <w:r w:rsidR="00475A94">
              <w:t>8</w:t>
            </w:r>
            <w:r w:rsidRPr="002A6DA0">
              <w:t>.</w:t>
            </w:r>
            <w:r w:rsidR="00475A94">
              <w:t>0</w:t>
            </w:r>
            <w:r w:rsidRPr="002A6DA0">
              <w:t xml:space="preserve"> ± </w:t>
            </w:r>
            <w:r w:rsidR="00475A94">
              <w:t>1</w:t>
            </w:r>
            <w:r w:rsidRPr="002A6DA0">
              <w:t>.</w:t>
            </w:r>
            <w:r w:rsidR="00475A94">
              <w:t>0</w:t>
            </w:r>
            <w:r w:rsidRPr="002A6DA0">
              <w:t>2</w:t>
            </w:r>
          </w:p>
        </w:tc>
        <w:tc>
          <w:tcPr>
            <w:tcW w:w="1782" w:type="dxa"/>
            <w:hideMark/>
          </w:tcPr>
          <w:p w14:paraId="54814090" w14:textId="633A2189" w:rsidR="00A11567" w:rsidRPr="00975593" w:rsidRDefault="00A11567" w:rsidP="00AA0E4C">
            <w:r w:rsidRPr="00975593">
              <w:t>2</w:t>
            </w:r>
            <w:r w:rsidR="00475A94">
              <w:t>7</w:t>
            </w:r>
            <w:r w:rsidRPr="00975593">
              <w:t>.</w:t>
            </w:r>
            <w:r w:rsidR="00475A94">
              <w:t>0</w:t>
            </w:r>
            <w:r w:rsidRPr="00975593">
              <w:t xml:space="preserve"> ± </w:t>
            </w:r>
            <w:r w:rsidR="00475A94">
              <w:t>1</w:t>
            </w:r>
            <w:r w:rsidRPr="00975593">
              <w:t>.</w:t>
            </w:r>
            <w:r w:rsidR="00475A94">
              <w:t>06</w:t>
            </w:r>
            <w:r w:rsidRPr="00975593">
              <w:rPr>
                <w:vertAlign w:val="superscript"/>
              </w:rPr>
              <w:t>***</w:t>
            </w:r>
          </w:p>
        </w:tc>
        <w:tc>
          <w:tcPr>
            <w:tcW w:w="1782" w:type="dxa"/>
            <w:hideMark/>
          </w:tcPr>
          <w:p w14:paraId="7D96ADEC" w14:textId="00AE31AA" w:rsidR="00A11567" w:rsidRPr="00975593" w:rsidRDefault="00A11567" w:rsidP="00AA0E4C">
            <w:r w:rsidRPr="00975593">
              <w:t>26.</w:t>
            </w:r>
            <w:r w:rsidR="00475A94">
              <w:t>9</w:t>
            </w:r>
            <w:r w:rsidRPr="00975593">
              <w:t xml:space="preserve"> ± 1.</w:t>
            </w:r>
            <w:r w:rsidR="00475A94">
              <w:t>16</w:t>
            </w:r>
            <w:r w:rsidRPr="00975593">
              <w:rPr>
                <w:vertAlign w:val="superscript"/>
              </w:rPr>
              <w:t>***</w:t>
            </w:r>
          </w:p>
        </w:tc>
      </w:tr>
      <w:tr w:rsidR="00A11567" w:rsidRPr="00384611" w14:paraId="60C1BBBE" w14:textId="77777777" w:rsidTr="00AA0E4C">
        <w:trPr>
          <w:trHeight w:val="315"/>
        </w:trPr>
        <w:tc>
          <w:tcPr>
            <w:tcW w:w="2649" w:type="dxa"/>
            <w:hideMark/>
          </w:tcPr>
          <w:p w14:paraId="16FBD6E7" w14:textId="77777777" w:rsidR="00A11567" w:rsidRPr="00975593" w:rsidRDefault="00A11567" w:rsidP="00AA0E4C">
            <w:r w:rsidRPr="00975593">
              <w:t>Glucose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567009A0" w14:textId="73D68AD8" w:rsidR="00A11567" w:rsidRPr="00975593" w:rsidRDefault="00A11567" w:rsidP="00AA0E4C">
            <w:r w:rsidRPr="00975593">
              <w:t>92.</w:t>
            </w:r>
            <w:r w:rsidR="00894C5B">
              <w:t>8</w:t>
            </w:r>
            <w:r w:rsidRPr="00975593">
              <w:t xml:space="preserve"> ± 1.3</w:t>
            </w:r>
            <w:r w:rsidR="00894C5B">
              <w:t>9</w:t>
            </w:r>
          </w:p>
        </w:tc>
        <w:tc>
          <w:tcPr>
            <w:tcW w:w="1782" w:type="dxa"/>
            <w:hideMark/>
          </w:tcPr>
          <w:p w14:paraId="232E1153" w14:textId="6CB780B4" w:rsidR="00A11567" w:rsidRPr="002A6DA0" w:rsidRDefault="00A11567" w:rsidP="00AA0E4C">
            <w:r w:rsidRPr="002A6DA0">
              <w:t>92.</w:t>
            </w:r>
            <w:r w:rsidR="00894C5B">
              <w:t>9</w:t>
            </w:r>
            <w:r w:rsidRPr="002A6DA0">
              <w:t xml:space="preserve"> ± 1.5</w:t>
            </w:r>
            <w:r w:rsidR="00894C5B">
              <w:t>4</w:t>
            </w:r>
          </w:p>
        </w:tc>
        <w:tc>
          <w:tcPr>
            <w:tcW w:w="1782" w:type="dxa"/>
            <w:hideMark/>
          </w:tcPr>
          <w:p w14:paraId="395B5A98" w14:textId="1EFC690A" w:rsidR="00A11567" w:rsidRPr="00975593" w:rsidRDefault="00A11567" w:rsidP="00AA0E4C">
            <w:r w:rsidRPr="00975593">
              <w:t>90.</w:t>
            </w:r>
            <w:r w:rsidR="00894C5B">
              <w:t>7</w:t>
            </w:r>
            <w:r w:rsidRPr="00975593">
              <w:t xml:space="preserve"> ± 1.</w:t>
            </w:r>
            <w:r w:rsidR="00894C5B">
              <w:t>6</w:t>
            </w:r>
            <w:r w:rsidRPr="00975593">
              <w:t>5</w:t>
            </w:r>
          </w:p>
        </w:tc>
        <w:tc>
          <w:tcPr>
            <w:tcW w:w="1782" w:type="dxa"/>
            <w:hideMark/>
          </w:tcPr>
          <w:p w14:paraId="00AF50F7" w14:textId="590816ED" w:rsidR="00A11567" w:rsidRPr="00975593" w:rsidRDefault="00A11567" w:rsidP="00AA0E4C">
            <w:r w:rsidRPr="00975593">
              <w:t>9</w:t>
            </w:r>
            <w:r w:rsidR="00894C5B">
              <w:t>2</w:t>
            </w:r>
            <w:r w:rsidRPr="00975593">
              <w:t>.</w:t>
            </w:r>
            <w:r w:rsidR="00894C5B">
              <w:t>1</w:t>
            </w:r>
            <w:r w:rsidRPr="00975593">
              <w:t xml:space="preserve"> ± 1.4</w:t>
            </w:r>
            <w:r w:rsidR="00894C5B">
              <w:t>8</w:t>
            </w:r>
          </w:p>
        </w:tc>
      </w:tr>
      <w:tr w:rsidR="00A11567" w:rsidRPr="00384611" w14:paraId="704E68AE" w14:textId="77777777" w:rsidTr="00AA0E4C">
        <w:trPr>
          <w:trHeight w:val="315"/>
        </w:trPr>
        <w:tc>
          <w:tcPr>
            <w:tcW w:w="2649" w:type="dxa"/>
            <w:hideMark/>
          </w:tcPr>
          <w:p w14:paraId="034C41B8" w14:textId="77777777" w:rsidR="00A11567" w:rsidRPr="00975593" w:rsidRDefault="00A11567" w:rsidP="00AA0E4C">
            <w:r w:rsidRPr="00975593">
              <w:t>A1c</w:t>
            </w:r>
            <w:r>
              <w:t xml:space="preserve"> (%)</w:t>
            </w:r>
          </w:p>
        </w:tc>
        <w:tc>
          <w:tcPr>
            <w:tcW w:w="1782" w:type="dxa"/>
            <w:hideMark/>
          </w:tcPr>
          <w:p w14:paraId="1F81D8AF" w14:textId="0E8FE950" w:rsidR="00A11567" w:rsidRPr="00975593" w:rsidRDefault="00A11567" w:rsidP="00AA0E4C">
            <w:r w:rsidRPr="00975593">
              <w:t>5.3</w:t>
            </w:r>
            <w:r w:rsidR="00D93CB1">
              <w:t>4</w:t>
            </w:r>
            <w:r w:rsidRPr="00975593">
              <w:t xml:space="preserve"> ± 0.0</w:t>
            </w:r>
            <w:r w:rsidR="00D93CB1">
              <w:t>7</w:t>
            </w:r>
          </w:p>
        </w:tc>
        <w:tc>
          <w:tcPr>
            <w:tcW w:w="1782" w:type="dxa"/>
            <w:hideMark/>
          </w:tcPr>
          <w:p w14:paraId="536264D4" w14:textId="167ACB9A" w:rsidR="00A11567" w:rsidRPr="002A6DA0" w:rsidRDefault="00A11567" w:rsidP="00AA0E4C">
            <w:r w:rsidRPr="002A6DA0">
              <w:t>5.</w:t>
            </w:r>
            <w:r w:rsidR="00D93CB1">
              <w:t>30</w:t>
            </w:r>
            <w:r w:rsidRPr="002A6DA0">
              <w:t xml:space="preserve"> ± 0.0</w:t>
            </w:r>
            <w:r w:rsidR="00D93CB1">
              <w:t>7</w:t>
            </w:r>
          </w:p>
        </w:tc>
        <w:tc>
          <w:tcPr>
            <w:tcW w:w="1782" w:type="dxa"/>
            <w:hideMark/>
          </w:tcPr>
          <w:p w14:paraId="00C2ECCA" w14:textId="0975F457" w:rsidR="00A11567" w:rsidRPr="00975593" w:rsidRDefault="00A11567" w:rsidP="00AA0E4C">
            <w:r w:rsidRPr="00975593">
              <w:t>5.</w:t>
            </w:r>
            <w:r w:rsidR="00D93CB1">
              <w:t>3</w:t>
            </w:r>
            <w:r w:rsidRPr="00975593">
              <w:t>2 ± 0.07</w:t>
            </w:r>
          </w:p>
        </w:tc>
        <w:tc>
          <w:tcPr>
            <w:tcW w:w="1782" w:type="dxa"/>
            <w:hideMark/>
          </w:tcPr>
          <w:p w14:paraId="5102B7B5" w14:textId="57181331" w:rsidR="00A11567" w:rsidRPr="00975593" w:rsidRDefault="00A11567" w:rsidP="00AA0E4C">
            <w:r w:rsidRPr="00975593">
              <w:t>5.2</w:t>
            </w:r>
            <w:r w:rsidR="00D93CB1">
              <w:t>3</w:t>
            </w:r>
            <w:r w:rsidRPr="00975593">
              <w:t xml:space="preserve"> ± 0.06</w:t>
            </w:r>
          </w:p>
        </w:tc>
      </w:tr>
      <w:tr w:rsidR="00A11567" w:rsidRPr="00384611" w14:paraId="686A8F37" w14:textId="77777777" w:rsidTr="00AA0E4C">
        <w:trPr>
          <w:trHeight w:val="315"/>
        </w:trPr>
        <w:tc>
          <w:tcPr>
            <w:tcW w:w="2649" w:type="dxa"/>
            <w:hideMark/>
          </w:tcPr>
          <w:p w14:paraId="0B12BCEC" w14:textId="77777777" w:rsidR="00A11567" w:rsidRPr="00975593" w:rsidRDefault="00A11567" w:rsidP="00AA0E4C">
            <w:r w:rsidRPr="00975593">
              <w:t>Insulin</w:t>
            </w:r>
            <w:r>
              <w:t xml:space="preserve"> </w:t>
            </w:r>
            <w:r w:rsidRPr="00DB7FA7">
              <w:t>(µIU/mL)</w:t>
            </w:r>
          </w:p>
        </w:tc>
        <w:tc>
          <w:tcPr>
            <w:tcW w:w="1782" w:type="dxa"/>
            <w:hideMark/>
          </w:tcPr>
          <w:p w14:paraId="68E657D0" w14:textId="6262CF9C" w:rsidR="00A11567" w:rsidRPr="00975593" w:rsidRDefault="00A11567" w:rsidP="00AA0E4C">
            <w:r w:rsidRPr="00975593">
              <w:t>6.</w:t>
            </w:r>
            <w:r w:rsidR="00894C5B">
              <w:t>6</w:t>
            </w:r>
            <w:r w:rsidRPr="00975593">
              <w:t>1 ± 0.</w:t>
            </w:r>
            <w:r w:rsidR="00894C5B">
              <w:t>84</w:t>
            </w:r>
          </w:p>
        </w:tc>
        <w:tc>
          <w:tcPr>
            <w:tcW w:w="1782" w:type="dxa"/>
            <w:hideMark/>
          </w:tcPr>
          <w:p w14:paraId="67C3BB99" w14:textId="57124931" w:rsidR="00A11567" w:rsidRPr="002A6DA0" w:rsidRDefault="00A11567" w:rsidP="00AA0E4C">
            <w:r w:rsidRPr="002A6DA0">
              <w:t>6.</w:t>
            </w:r>
            <w:r w:rsidR="00894C5B">
              <w:t>83</w:t>
            </w:r>
            <w:r w:rsidRPr="002A6DA0">
              <w:t xml:space="preserve"> ± 0.</w:t>
            </w:r>
            <w:r w:rsidR="00894C5B">
              <w:t>94</w:t>
            </w:r>
          </w:p>
        </w:tc>
        <w:tc>
          <w:tcPr>
            <w:tcW w:w="1782" w:type="dxa"/>
            <w:hideMark/>
          </w:tcPr>
          <w:p w14:paraId="5B00D225" w14:textId="22A5802A" w:rsidR="00A11567" w:rsidRPr="00975593" w:rsidRDefault="00A11567" w:rsidP="00AA0E4C">
            <w:r w:rsidRPr="00975593">
              <w:t>6.</w:t>
            </w:r>
            <w:r w:rsidR="00894C5B">
              <w:t>25</w:t>
            </w:r>
            <w:r w:rsidRPr="00975593">
              <w:t xml:space="preserve"> ± </w:t>
            </w:r>
            <w:r w:rsidR="00894C5B">
              <w:t>1</w:t>
            </w:r>
            <w:r w:rsidRPr="00975593">
              <w:t>.</w:t>
            </w:r>
            <w:r w:rsidR="00894C5B">
              <w:t>07</w:t>
            </w:r>
          </w:p>
        </w:tc>
        <w:tc>
          <w:tcPr>
            <w:tcW w:w="1782" w:type="dxa"/>
            <w:hideMark/>
          </w:tcPr>
          <w:p w14:paraId="498AAF0E" w14:textId="1568376A" w:rsidR="00A11567" w:rsidRPr="00975593" w:rsidRDefault="00A11567" w:rsidP="00AA0E4C">
            <w:r w:rsidRPr="00975593">
              <w:t>6.2</w:t>
            </w:r>
            <w:r w:rsidR="00894C5B">
              <w:t>4</w:t>
            </w:r>
            <w:r w:rsidRPr="00975593">
              <w:t xml:space="preserve"> ± 1.</w:t>
            </w:r>
            <w:r w:rsidR="00894C5B">
              <w:t>1</w:t>
            </w:r>
            <w:r w:rsidRPr="00975593">
              <w:t>3</w:t>
            </w:r>
          </w:p>
        </w:tc>
      </w:tr>
      <w:tr w:rsidR="00A11567" w:rsidRPr="00384611" w14:paraId="7938BF8A" w14:textId="77777777" w:rsidTr="00AA0E4C">
        <w:trPr>
          <w:trHeight w:val="315"/>
        </w:trPr>
        <w:tc>
          <w:tcPr>
            <w:tcW w:w="2649" w:type="dxa"/>
            <w:hideMark/>
          </w:tcPr>
          <w:p w14:paraId="5B0516BB" w14:textId="77777777" w:rsidR="00A11567" w:rsidRPr="00975593" w:rsidRDefault="00A11567" w:rsidP="00AA0E4C">
            <w:r w:rsidRPr="00975593">
              <w:t>Cholesterol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6D45F765" w14:textId="7E7D6569" w:rsidR="00A11567" w:rsidRPr="00975593" w:rsidRDefault="00A11567" w:rsidP="00AA0E4C">
            <w:r w:rsidRPr="00975593">
              <w:t>19</w:t>
            </w:r>
            <w:r w:rsidR="00894C5B">
              <w:t>3</w:t>
            </w:r>
            <w:r w:rsidRPr="00975593">
              <w:t xml:space="preserve"> ± </w:t>
            </w:r>
            <w:r w:rsidR="00894C5B">
              <w:t>6</w:t>
            </w:r>
            <w:r w:rsidRPr="00975593">
              <w:t>.</w:t>
            </w:r>
            <w:r w:rsidR="00894C5B">
              <w:t>04</w:t>
            </w:r>
          </w:p>
        </w:tc>
        <w:tc>
          <w:tcPr>
            <w:tcW w:w="1782" w:type="dxa"/>
            <w:hideMark/>
          </w:tcPr>
          <w:p w14:paraId="3030DA60" w14:textId="4CDE3A5F" w:rsidR="00A11567" w:rsidRPr="002A6DA0" w:rsidRDefault="00A11567" w:rsidP="00AA0E4C">
            <w:r w:rsidRPr="002A6DA0">
              <w:t>19</w:t>
            </w:r>
            <w:r w:rsidR="00894C5B">
              <w:t>1</w:t>
            </w:r>
            <w:r w:rsidRPr="002A6DA0">
              <w:t xml:space="preserve"> ± </w:t>
            </w:r>
            <w:r w:rsidR="00894C5B">
              <w:t>6</w:t>
            </w:r>
            <w:r w:rsidRPr="002A6DA0">
              <w:t>.</w:t>
            </w:r>
            <w:r w:rsidR="00894C5B">
              <w:t>13</w:t>
            </w:r>
          </w:p>
        </w:tc>
        <w:tc>
          <w:tcPr>
            <w:tcW w:w="1782" w:type="dxa"/>
            <w:hideMark/>
          </w:tcPr>
          <w:p w14:paraId="5D3651F1" w14:textId="4AA5DC43" w:rsidR="00A11567" w:rsidRPr="00975593" w:rsidRDefault="00A11567" w:rsidP="00AA0E4C">
            <w:r w:rsidRPr="00975593">
              <w:t>170 ± 4.</w:t>
            </w:r>
            <w:r w:rsidR="00894C5B">
              <w:t>44</w:t>
            </w:r>
            <w:r w:rsidRPr="00975593">
              <w:rPr>
                <w:vertAlign w:val="superscript"/>
              </w:rPr>
              <w:t>***</w:t>
            </w:r>
          </w:p>
        </w:tc>
        <w:tc>
          <w:tcPr>
            <w:tcW w:w="1782" w:type="dxa"/>
            <w:hideMark/>
          </w:tcPr>
          <w:p w14:paraId="07F265D1" w14:textId="7475DF5B" w:rsidR="00A11567" w:rsidRPr="00975593" w:rsidRDefault="00A11567" w:rsidP="00AA0E4C">
            <w:r w:rsidRPr="00975593">
              <w:t>17</w:t>
            </w:r>
            <w:r w:rsidR="00894C5B">
              <w:t>6</w:t>
            </w:r>
            <w:r w:rsidRPr="00975593">
              <w:t xml:space="preserve"> ± 5.</w:t>
            </w:r>
            <w:r w:rsidR="00894C5B">
              <w:t>47</w:t>
            </w:r>
            <w:r w:rsidRPr="00975593">
              <w:rPr>
                <w:vertAlign w:val="superscript"/>
              </w:rPr>
              <w:t>***</w:t>
            </w:r>
          </w:p>
        </w:tc>
      </w:tr>
      <w:tr w:rsidR="00A11567" w:rsidRPr="00384611" w14:paraId="15F71B27" w14:textId="77777777" w:rsidTr="00AA0E4C">
        <w:trPr>
          <w:trHeight w:val="315"/>
        </w:trPr>
        <w:tc>
          <w:tcPr>
            <w:tcW w:w="2649" w:type="dxa"/>
            <w:hideMark/>
          </w:tcPr>
          <w:p w14:paraId="11190F51" w14:textId="77777777" w:rsidR="00A11567" w:rsidRPr="00975593" w:rsidRDefault="00A11567" w:rsidP="00AA0E4C">
            <w:r w:rsidRPr="00975593">
              <w:t>HDL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096D4569" w14:textId="58FA603E" w:rsidR="00A11567" w:rsidRPr="00975593" w:rsidRDefault="00A11567" w:rsidP="00AA0E4C">
            <w:r w:rsidRPr="00975593">
              <w:t>6</w:t>
            </w:r>
            <w:r w:rsidR="00D93CB1">
              <w:t>4</w:t>
            </w:r>
            <w:r w:rsidRPr="00975593">
              <w:t>.</w:t>
            </w:r>
            <w:r w:rsidR="00D93CB1">
              <w:t>9</w:t>
            </w:r>
            <w:r w:rsidRPr="00975593">
              <w:t xml:space="preserve"> ± </w:t>
            </w:r>
            <w:r w:rsidR="00D93CB1">
              <w:t>3</w:t>
            </w:r>
            <w:r w:rsidRPr="00975593">
              <w:t>.</w:t>
            </w:r>
            <w:r w:rsidR="00D93CB1">
              <w:t>11</w:t>
            </w:r>
          </w:p>
        </w:tc>
        <w:tc>
          <w:tcPr>
            <w:tcW w:w="1782" w:type="dxa"/>
            <w:hideMark/>
          </w:tcPr>
          <w:p w14:paraId="400C7C5A" w14:textId="280F95E2" w:rsidR="00A11567" w:rsidRPr="002A6DA0" w:rsidRDefault="00A11567" w:rsidP="00AA0E4C">
            <w:r w:rsidRPr="002A6DA0">
              <w:t>6</w:t>
            </w:r>
            <w:r w:rsidR="00D93CB1">
              <w:t>1</w:t>
            </w:r>
            <w:r w:rsidRPr="002A6DA0">
              <w:t>.</w:t>
            </w:r>
            <w:r w:rsidR="00D93CB1">
              <w:t>3</w:t>
            </w:r>
            <w:r w:rsidRPr="002A6DA0">
              <w:t xml:space="preserve"> ± 2.</w:t>
            </w:r>
            <w:r w:rsidR="00D93CB1">
              <w:t>43</w:t>
            </w:r>
          </w:p>
        </w:tc>
        <w:tc>
          <w:tcPr>
            <w:tcW w:w="1782" w:type="dxa"/>
            <w:hideMark/>
          </w:tcPr>
          <w:p w14:paraId="3A0B4CCE" w14:textId="365CC055" w:rsidR="00A11567" w:rsidRPr="00975593" w:rsidRDefault="00A11567" w:rsidP="00AA0E4C">
            <w:r w:rsidRPr="00975593">
              <w:t>5</w:t>
            </w:r>
            <w:r w:rsidR="00D93CB1">
              <w:t>6</w:t>
            </w:r>
            <w:r w:rsidRPr="00975593">
              <w:t>.</w:t>
            </w:r>
            <w:r w:rsidR="00D93CB1">
              <w:t>5</w:t>
            </w:r>
            <w:r w:rsidRPr="00975593">
              <w:t xml:space="preserve"> ± 2.</w:t>
            </w:r>
            <w:r w:rsidR="00D93CB1">
              <w:t>16</w:t>
            </w:r>
            <w:r w:rsidRPr="00975593">
              <w:rPr>
                <w:vertAlign w:val="superscript"/>
              </w:rPr>
              <w:t>***</w:t>
            </w:r>
            <w:r w:rsidR="00D93CB1">
              <w:rPr>
                <w:vertAlign w:val="superscript"/>
              </w:rPr>
              <w:t>,</w:t>
            </w:r>
            <w:r w:rsidR="00D93CB1" w:rsidRPr="00975593">
              <w:rPr>
                <w:vertAlign w:val="superscript"/>
              </w:rPr>
              <w:t>†</w:t>
            </w:r>
          </w:p>
        </w:tc>
        <w:tc>
          <w:tcPr>
            <w:tcW w:w="1782" w:type="dxa"/>
            <w:hideMark/>
          </w:tcPr>
          <w:p w14:paraId="5E8E58F2" w14:textId="7CF9DE75" w:rsidR="00A11567" w:rsidRPr="00975593" w:rsidRDefault="00A11567" w:rsidP="00AA0E4C">
            <w:r w:rsidRPr="00975593">
              <w:t>59.</w:t>
            </w:r>
            <w:r w:rsidR="00D93CB1">
              <w:t>3</w:t>
            </w:r>
            <w:r w:rsidRPr="00975593">
              <w:t xml:space="preserve"> ± 2.</w:t>
            </w:r>
            <w:r w:rsidR="00D93CB1">
              <w:t>44</w:t>
            </w:r>
            <w:r w:rsidR="00D93CB1" w:rsidRPr="00975593">
              <w:rPr>
                <w:vertAlign w:val="superscript"/>
              </w:rPr>
              <w:t>†</w:t>
            </w:r>
          </w:p>
        </w:tc>
      </w:tr>
      <w:tr w:rsidR="00A11567" w:rsidRPr="00384611" w14:paraId="49BC0337" w14:textId="77777777" w:rsidTr="00AA0E4C">
        <w:trPr>
          <w:trHeight w:val="315"/>
        </w:trPr>
        <w:tc>
          <w:tcPr>
            <w:tcW w:w="2649" w:type="dxa"/>
            <w:hideMark/>
          </w:tcPr>
          <w:p w14:paraId="43D95579" w14:textId="77777777" w:rsidR="00A11567" w:rsidRPr="00975593" w:rsidRDefault="00A11567" w:rsidP="00AA0E4C">
            <w:r w:rsidRPr="00975593">
              <w:t>LDL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03B0E68A" w14:textId="35732593" w:rsidR="00A11567" w:rsidRPr="00975593" w:rsidRDefault="00A11567" w:rsidP="00AA0E4C">
            <w:r w:rsidRPr="00975593">
              <w:t>12</w:t>
            </w:r>
            <w:r w:rsidR="00D93CB1">
              <w:t>5</w:t>
            </w:r>
            <w:r w:rsidRPr="00975593">
              <w:t xml:space="preserve"> ± 5.</w:t>
            </w:r>
            <w:r w:rsidR="00D93CB1">
              <w:t>41</w:t>
            </w:r>
          </w:p>
        </w:tc>
        <w:tc>
          <w:tcPr>
            <w:tcW w:w="1782" w:type="dxa"/>
            <w:hideMark/>
          </w:tcPr>
          <w:p w14:paraId="3488FEF8" w14:textId="6C71E9A1" w:rsidR="00A11567" w:rsidRPr="002A6DA0" w:rsidRDefault="00A11567" w:rsidP="00AA0E4C">
            <w:r w:rsidRPr="002A6DA0">
              <w:t>12</w:t>
            </w:r>
            <w:r w:rsidR="00D93CB1">
              <w:t>6</w:t>
            </w:r>
            <w:r w:rsidRPr="002A6DA0">
              <w:t xml:space="preserve"> ± 5.5</w:t>
            </w:r>
            <w:r w:rsidR="00D93CB1">
              <w:t>4</w:t>
            </w:r>
          </w:p>
        </w:tc>
        <w:tc>
          <w:tcPr>
            <w:tcW w:w="1782" w:type="dxa"/>
            <w:hideMark/>
          </w:tcPr>
          <w:p w14:paraId="06AA4AD6" w14:textId="666A0AFF" w:rsidR="00A11567" w:rsidRPr="00975593" w:rsidRDefault="00A11567" w:rsidP="00AA0E4C">
            <w:r w:rsidRPr="00975593">
              <w:t>10</w:t>
            </w:r>
            <w:r w:rsidR="00D93CB1">
              <w:t>9</w:t>
            </w:r>
            <w:r w:rsidRPr="00975593">
              <w:t xml:space="preserve"> ± 4.</w:t>
            </w:r>
            <w:r w:rsidR="00D93CB1">
              <w:t>55</w:t>
            </w:r>
            <w:r w:rsidRPr="00975593">
              <w:rPr>
                <w:vertAlign w:val="superscript"/>
              </w:rPr>
              <w:t>***</w:t>
            </w:r>
          </w:p>
        </w:tc>
        <w:tc>
          <w:tcPr>
            <w:tcW w:w="1782" w:type="dxa"/>
            <w:hideMark/>
          </w:tcPr>
          <w:p w14:paraId="4E05A5F2" w14:textId="6B111BF5" w:rsidR="00A11567" w:rsidRPr="00975593" w:rsidRDefault="00A11567" w:rsidP="00AA0E4C">
            <w:r w:rsidRPr="00975593">
              <w:t>1</w:t>
            </w:r>
            <w:r w:rsidR="00D93CB1">
              <w:t>11</w:t>
            </w:r>
            <w:r w:rsidRPr="00975593">
              <w:t xml:space="preserve"> ± </w:t>
            </w:r>
            <w:r w:rsidR="00D93CB1">
              <w:t>5</w:t>
            </w:r>
            <w:r w:rsidRPr="00975593">
              <w:t>.</w:t>
            </w:r>
            <w:r w:rsidR="00D93CB1">
              <w:t>11</w:t>
            </w:r>
            <w:r w:rsidRPr="00975593">
              <w:rPr>
                <w:vertAlign w:val="superscript"/>
              </w:rPr>
              <w:t>***</w:t>
            </w:r>
          </w:p>
        </w:tc>
      </w:tr>
      <w:tr w:rsidR="00A11567" w:rsidRPr="00384611" w14:paraId="1A69299B" w14:textId="77777777" w:rsidTr="00AA0E4C">
        <w:trPr>
          <w:trHeight w:val="315"/>
        </w:trPr>
        <w:tc>
          <w:tcPr>
            <w:tcW w:w="2649" w:type="dxa"/>
            <w:hideMark/>
          </w:tcPr>
          <w:p w14:paraId="4CD427B3" w14:textId="77777777" w:rsidR="00A11567" w:rsidRPr="00975593" w:rsidRDefault="00A11567" w:rsidP="00AA0E4C">
            <w:r w:rsidRPr="00975593">
              <w:t>Triglycerides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0203EC40" w14:textId="59DD1A51" w:rsidR="00A11567" w:rsidRPr="00975593" w:rsidRDefault="00A11567" w:rsidP="00AA0E4C">
            <w:r w:rsidRPr="00975593">
              <w:t>9</w:t>
            </w:r>
            <w:r w:rsidR="00D93CB1">
              <w:t>6</w:t>
            </w:r>
            <w:r w:rsidRPr="00975593">
              <w:t>.</w:t>
            </w:r>
            <w:r w:rsidR="00D93CB1">
              <w:t>8</w:t>
            </w:r>
            <w:r w:rsidRPr="00975593">
              <w:t xml:space="preserve"> ± 7.</w:t>
            </w:r>
            <w:r w:rsidR="00D93CB1">
              <w:t>9</w:t>
            </w:r>
            <w:r w:rsidRPr="00975593">
              <w:t>5</w:t>
            </w:r>
          </w:p>
        </w:tc>
        <w:tc>
          <w:tcPr>
            <w:tcW w:w="1782" w:type="dxa"/>
            <w:hideMark/>
          </w:tcPr>
          <w:p w14:paraId="6B8B0E24" w14:textId="32EE76EA" w:rsidR="00A11567" w:rsidRPr="002A6DA0" w:rsidRDefault="00A11567" w:rsidP="00AA0E4C">
            <w:r w:rsidRPr="002A6DA0">
              <w:t>9</w:t>
            </w:r>
            <w:r w:rsidR="00D93CB1">
              <w:t>7</w:t>
            </w:r>
            <w:r w:rsidRPr="002A6DA0">
              <w:t>.</w:t>
            </w:r>
            <w:r w:rsidR="00D93CB1">
              <w:t>2</w:t>
            </w:r>
            <w:r w:rsidRPr="002A6DA0">
              <w:t xml:space="preserve"> ± </w:t>
            </w:r>
            <w:r w:rsidR="00D93CB1">
              <w:t>9</w:t>
            </w:r>
            <w:r w:rsidRPr="002A6DA0">
              <w:t>.6</w:t>
            </w:r>
            <w:r w:rsidR="00D93CB1">
              <w:t>8</w:t>
            </w:r>
          </w:p>
        </w:tc>
        <w:tc>
          <w:tcPr>
            <w:tcW w:w="1782" w:type="dxa"/>
            <w:hideMark/>
          </w:tcPr>
          <w:p w14:paraId="50AA7271" w14:textId="18F690B5" w:rsidR="00A11567" w:rsidRPr="00975593" w:rsidRDefault="00A11567" w:rsidP="00AA0E4C">
            <w:r w:rsidRPr="00975593">
              <w:t>8</w:t>
            </w:r>
            <w:r w:rsidR="00D93CB1">
              <w:t>7</w:t>
            </w:r>
            <w:r w:rsidRPr="00975593">
              <w:t>.</w:t>
            </w:r>
            <w:r w:rsidR="00D93CB1">
              <w:t>7</w:t>
            </w:r>
            <w:r w:rsidRPr="00975593">
              <w:t xml:space="preserve"> ± 7.5</w:t>
            </w:r>
            <w:r w:rsidR="00D93CB1">
              <w:t>6</w:t>
            </w:r>
          </w:p>
        </w:tc>
        <w:tc>
          <w:tcPr>
            <w:tcW w:w="1782" w:type="dxa"/>
            <w:hideMark/>
          </w:tcPr>
          <w:p w14:paraId="35F53118" w14:textId="1197E6D1" w:rsidR="00A11567" w:rsidRPr="00975593" w:rsidRDefault="00A11567" w:rsidP="00AA0E4C">
            <w:r w:rsidRPr="00975593">
              <w:t>8</w:t>
            </w:r>
            <w:r w:rsidR="00D93CB1">
              <w:t>5</w:t>
            </w:r>
            <w:r w:rsidRPr="00975593">
              <w:t>.</w:t>
            </w:r>
            <w:r w:rsidR="00D93CB1">
              <w:t>0</w:t>
            </w:r>
            <w:r w:rsidRPr="00975593">
              <w:t xml:space="preserve"> ± 6.</w:t>
            </w:r>
            <w:r w:rsidR="00D93CB1">
              <w:t>86</w:t>
            </w:r>
          </w:p>
        </w:tc>
      </w:tr>
      <w:tr w:rsidR="00A11567" w:rsidRPr="00384611" w14:paraId="5E497FF4" w14:textId="77777777" w:rsidTr="00AA0E4C">
        <w:trPr>
          <w:trHeight w:val="315"/>
        </w:trPr>
        <w:tc>
          <w:tcPr>
            <w:tcW w:w="2649" w:type="dxa"/>
            <w:hideMark/>
          </w:tcPr>
          <w:p w14:paraId="4F6DE883" w14:textId="77777777" w:rsidR="00A11567" w:rsidRPr="00975593" w:rsidRDefault="00A11567" w:rsidP="00AA0E4C"/>
        </w:tc>
        <w:tc>
          <w:tcPr>
            <w:tcW w:w="1782" w:type="dxa"/>
            <w:hideMark/>
          </w:tcPr>
          <w:p w14:paraId="467DD530" w14:textId="77777777" w:rsidR="00A11567" w:rsidRPr="00975593" w:rsidRDefault="00A11567" w:rsidP="00AA0E4C"/>
        </w:tc>
        <w:tc>
          <w:tcPr>
            <w:tcW w:w="1782" w:type="dxa"/>
            <w:hideMark/>
          </w:tcPr>
          <w:p w14:paraId="646865FB" w14:textId="77777777" w:rsidR="00A11567" w:rsidRPr="002A6DA0" w:rsidRDefault="00A11567" w:rsidP="00AA0E4C"/>
        </w:tc>
        <w:tc>
          <w:tcPr>
            <w:tcW w:w="1782" w:type="dxa"/>
            <w:hideMark/>
          </w:tcPr>
          <w:p w14:paraId="141D3C55" w14:textId="77777777" w:rsidR="00A11567" w:rsidRPr="00975593" w:rsidRDefault="00A11567" w:rsidP="00AA0E4C"/>
        </w:tc>
        <w:tc>
          <w:tcPr>
            <w:tcW w:w="1782" w:type="dxa"/>
            <w:hideMark/>
          </w:tcPr>
          <w:p w14:paraId="40A03CCE" w14:textId="77777777" w:rsidR="00A11567" w:rsidRPr="00975593" w:rsidRDefault="00A11567" w:rsidP="00AA0E4C"/>
        </w:tc>
      </w:tr>
      <w:tr w:rsidR="00A11567" w:rsidRPr="00384611" w14:paraId="1C934369" w14:textId="77777777" w:rsidTr="00AA0E4C">
        <w:trPr>
          <w:trHeight w:val="315"/>
        </w:trPr>
        <w:tc>
          <w:tcPr>
            <w:tcW w:w="2649" w:type="dxa"/>
            <w:hideMark/>
          </w:tcPr>
          <w:p w14:paraId="44BE9AAB" w14:textId="77777777" w:rsidR="00A11567" w:rsidRPr="00975593" w:rsidRDefault="00A11567" w:rsidP="00AA0E4C">
            <w:pPr>
              <w:rPr>
                <w:b/>
                <w:bCs/>
              </w:rPr>
            </w:pPr>
            <w:r w:rsidRPr="00975593">
              <w:rPr>
                <w:b/>
                <w:bCs/>
              </w:rPr>
              <w:t>Wahls</w:t>
            </w:r>
          </w:p>
        </w:tc>
        <w:tc>
          <w:tcPr>
            <w:tcW w:w="1782" w:type="dxa"/>
            <w:hideMark/>
          </w:tcPr>
          <w:p w14:paraId="5F406298" w14:textId="77777777" w:rsidR="00A11567" w:rsidRPr="00975593" w:rsidRDefault="00A11567" w:rsidP="00AA0E4C">
            <w:pPr>
              <w:rPr>
                <w:b/>
                <w:bCs/>
              </w:rPr>
            </w:pPr>
          </w:p>
        </w:tc>
        <w:tc>
          <w:tcPr>
            <w:tcW w:w="1782" w:type="dxa"/>
            <w:hideMark/>
          </w:tcPr>
          <w:p w14:paraId="44133E34" w14:textId="77777777" w:rsidR="00A11567" w:rsidRPr="002A6DA0" w:rsidRDefault="00A11567" w:rsidP="00AA0E4C"/>
        </w:tc>
        <w:tc>
          <w:tcPr>
            <w:tcW w:w="1782" w:type="dxa"/>
            <w:hideMark/>
          </w:tcPr>
          <w:p w14:paraId="31463AB1" w14:textId="77777777" w:rsidR="00A11567" w:rsidRPr="00975593" w:rsidRDefault="00A11567" w:rsidP="00AA0E4C"/>
        </w:tc>
        <w:tc>
          <w:tcPr>
            <w:tcW w:w="1782" w:type="dxa"/>
            <w:hideMark/>
          </w:tcPr>
          <w:p w14:paraId="6E465E0E" w14:textId="77777777" w:rsidR="00A11567" w:rsidRPr="00975593" w:rsidRDefault="00A11567" w:rsidP="00AA0E4C"/>
        </w:tc>
      </w:tr>
      <w:tr w:rsidR="00A11567" w:rsidRPr="00384611" w14:paraId="755424C7" w14:textId="77777777" w:rsidTr="00AA0E4C">
        <w:trPr>
          <w:trHeight w:val="315"/>
        </w:trPr>
        <w:tc>
          <w:tcPr>
            <w:tcW w:w="2649" w:type="dxa"/>
            <w:hideMark/>
          </w:tcPr>
          <w:p w14:paraId="588DE497" w14:textId="77777777" w:rsidR="00A11567" w:rsidRPr="00975593" w:rsidRDefault="00A11567" w:rsidP="00AA0E4C">
            <w:r w:rsidRPr="00975593">
              <w:t>Systolic BP</w:t>
            </w:r>
            <w:r>
              <w:t xml:space="preserve"> (mm Hg)</w:t>
            </w:r>
          </w:p>
        </w:tc>
        <w:tc>
          <w:tcPr>
            <w:tcW w:w="1782" w:type="dxa"/>
            <w:hideMark/>
          </w:tcPr>
          <w:p w14:paraId="56875FB4" w14:textId="67EDF5F2" w:rsidR="00A11567" w:rsidRPr="00975593" w:rsidRDefault="00A11567" w:rsidP="00AA0E4C">
            <w:r w:rsidRPr="00975593">
              <w:t>11</w:t>
            </w:r>
            <w:r w:rsidR="00D93CB1">
              <w:t>7</w:t>
            </w:r>
            <w:r w:rsidRPr="00975593">
              <w:t xml:space="preserve"> ± </w:t>
            </w:r>
            <w:r w:rsidR="00D93CB1">
              <w:t>2</w:t>
            </w:r>
            <w:r w:rsidRPr="00975593">
              <w:t>.</w:t>
            </w:r>
            <w:r w:rsidR="00D93CB1">
              <w:t>16</w:t>
            </w:r>
          </w:p>
        </w:tc>
        <w:tc>
          <w:tcPr>
            <w:tcW w:w="1782" w:type="dxa"/>
            <w:hideMark/>
          </w:tcPr>
          <w:p w14:paraId="226F56FB" w14:textId="01419DDD" w:rsidR="00A11567" w:rsidRPr="002A6DA0" w:rsidRDefault="00A11567" w:rsidP="00AA0E4C">
            <w:r w:rsidRPr="002A6DA0">
              <w:t>117 ± 2.</w:t>
            </w:r>
            <w:r w:rsidR="00475A94">
              <w:t>91</w:t>
            </w:r>
          </w:p>
        </w:tc>
        <w:tc>
          <w:tcPr>
            <w:tcW w:w="1782" w:type="dxa"/>
            <w:hideMark/>
          </w:tcPr>
          <w:p w14:paraId="2468A5D0" w14:textId="68DDE6FF" w:rsidR="00A11567" w:rsidRPr="00975593" w:rsidRDefault="00A11567" w:rsidP="00AA0E4C">
            <w:r w:rsidRPr="00975593">
              <w:t>11</w:t>
            </w:r>
            <w:r w:rsidR="00475A94">
              <w:t>4</w:t>
            </w:r>
            <w:r w:rsidRPr="00975593">
              <w:t xml:space="preserve"> ± 2.</w:t>
            </w:r>
            <w:r w:rsidR="00475A94">
              <w:t>42</w:t>
            </w:r>
          </w:p>
        </w:tc>
        <w:tc>
          <w:tcPr>
            <w:tcW w:w="1782" w:type="dxa"/>
            <w:hideMark/>
          </w:tcPr>
          <w:p w14:paraId="5DADF31A" w14:textId="51BF5142" w:rsidR="00A11567" w:rsidRPr="00975593" w:rsidRDefault="00A11567" w:rsidP="00AA0E4C">
            <w:r w:rsidRPr="00975593">
              <w:t>11</w:t>
            </w:r>
            <w:r w:rsidR="00475A94">
              <w:t>7</w:t>
            </w:r>
            <w:r w:rsidRPr="00975593">
              <w:t xml:space="preserve"> ± 2.</w:t>
            </w:r>
            <w:r w:rsidR="00475A94">
              <w:t>98</w:t>
            </w:r>
          </w:p>
        </w:tc>
      </w:tr>
      <w:tr w:rsidR="00A11567" w:rsidRPr="00384611" w14:paraId="0AAE4BC3" w14:textId="77777777" w:rsidTr="00AA0E4C">
        <w:trPr>
          <w:trHeight w:val="315"/>
        </w:trPr>
        <w:tc>
          <w:tcPr>
            <w:tcW w:w="2649" w:type="dxa"/>
            <w:hideMark/>
          </w:tcPr>
          <w:p w14:paraId="3813DB8E" w14:textId="77777777" w:rsidR="00A11567" w:rsidRPr="00975593" w:rsidRDefault="00A11567" w:rsidP="00AA0E4C">
            <w:r w:rsidRPr="00975593">
              <w:t>Diastolic BP</w:t>
            </w:r>
            <w:r>
              <w:t xml:space="preserve"> (mm Hg)</w:t>
            </w:r>
          </w:p>
        </w:tc>
        <w:tc>
          <w:tcPr>
            <w:tcW w:w="1782" w:type="dxa"/>
            <w:hideMark/>
          </w:tcPr>
          <w:p w14:paraId="6CDABAC3" w14:textId="0354C9B5" w:rsidR="00A11567" w:rsidRPr="00975593" w:rsidRDefault="00A11567" w:rsidP="00AA0E4C">
            <w:r w:rsidRPr="00975593">
              <w:t>76.</w:t>
            </w:r>
            <w:r w:rsidR="00475A94">
              <w:t>7</w:t>
            </w:r>
            <w:r w:rsidRPr="00975593">
              <w:t xml:space="preserve"> ± 1.</w:t>
            </w:r>
            <w:r w:rsidR="00475A94">
              <w:t>74</w:t>
            </w:r>
          </w:p>
        </w:tc>
        <w:tc>
          <w:tcPr>
            <w:tcW w:w="1782" w:type="dxa"/>
            <w:hideMark/>
          </w:tcPr>
          <w:p w14:paraId="1E3BC56D" w14:textId="757FBCBF" w:rsidR="00A11567" w:rsidRPr="002A6DA0" w:rsidRDefault="00A11567" w:rsidP="00AA0E4C">
            <w:r w:rsidRPr="002A6DA0">
              <w:t>77.</w:t>
            </w:r>
            <w:r w:rsidR="00475A94">
              <w:t>0</w:t>
            </w:r>
            <w:r w:rsidRPr="002A6DA0">
              <w:t xml:space="preserve"> ± </w:t>
            </w:r>
            <w:r w:rsidR="00475A94">
              <w:t>2</w:t>
            </w:r>
            <w:r w:rsidRPr="002A6DA0">
              <w:t>.</w:t>
            </w:r>
            <w:r w:rsidR="00475A94">
              <w:t>00</w:t>
            </w:r>
          </w:p>
        </w:tc>
        <w:tc>
          <w:tcPr>
            <w:tcW w:w="1782" w:type="dxa"/>
            <w:hideMark/>
          </w:tcPr>
          <w:p w14:paraId="7611A05D" w14:textId="7E55D7C8" w:rsidR="00A11567" w:rsidRPr="00975593" w:rsidRDefault="00A11567" w:rsidP="00AA0E4C">
            <w:r w:rsidRPr="00975593">
              <w:t>7</w:t>
            </w:r>
            <w:r w:rsidR="00475A94">
              <w:t>2</w:t>
            </w:r>
            <w:r w:rsidRPr="00975593">
              <w:t>.</w:t>
            </w:r>
            <w:r w:rsidR="00475A94">
              <w:t>6</w:t>
            </w:r>
            <w:r w:rsidRPr="00975593">
              <w:t xml:space="preserve"> ± 1.</w:t>
            </w:r>
            <w:r w:rsidR="00475A94">
              <w:t>81</w:t>
            </w:r>
            <w:r w:rsidRPr="00975593">
              <w:rPr>
                <w:vertAlign w:val="superscript"/>
              </w:rPr>
              <w:t>**</w:t>
            </w:r>
          </w:p>
        </w:tc>
        <w:tc>
          <w:tcPr>
            <w:tcW w:w="1782" w:type="dxa"/>
            <w:hideMark/>
          </w:tcPr>
          <w:p w14:paraId="1D4211B7" w14:textId="08A89CB7" w:rsidR="00A11567" w:rsidRPr="00975593" w:rsidRDefault="00A11567" w:rsidP="00AA0E4C">
            <w:r w:rsidRPr="00975593">
              <w:t>73.</w:t>
            </w:r>
            <w:r w:rsidR="00475A94">
              <w:t>3</w:t>
            </w:r>
            <w:r w:rsidRPr="00975593">
              <w:t xml:space="preserve"> ± </w:t>
            </w:r>
            <w:r w:rsidR="00475A94">
              <w:t>2</w:t>
            </w:r>
            <w:r w:rsidRPr="00975593">
              <w:t>.</w:t>
            </w:r>
            <w:r w:rsidR="00475A94">
              <w:t>28</w:t>
            </w:r>
            <w:r w:rsidRPr="00975593">
              <w:rPr>
                <w:vertAlign w:val="superscript"/>
              </w:rPr>
              <w:t>*</w:t>
            </w:r>
          </w:p>
        </w:tc>
      </w:tr>
      <w:tr w:rsidR="00A11567" w:rsidRPr="00384611" w14:paraId="5B5F7992" w14:textId="77777777" w:rsidTr="00AA0E4C">
        <w:trPr>
          <w:trHeight w:val="315"/>
        </w:trPr>
        <w:tc>
          <w:tcPr>
            <w:tcW w:w="2649" w:type="dxa"/>
            <w:hideMark/>
          </w:tcPr>
          <w:p w14:paraId="5B9D26BE" w14:textId="77777777" w:rsidR="00A11567" w:rsidRPr="00975593" w:rsidRDefault="00A11567" w:rsidP="00AA0E4C">
            <w:r w:rsidRPr="00975593">
              <w:t>Weight</w:t>
            </w:r>
            <w:r>
              <w:t xml:space="preserve"> (kg)</w:t>
            </w:r>
          </w:p>
        </w:tc>
        <w:tc>
          <w:tcPr>
            <w:tcW w:w="1782" w:type="dxa"/>
            <w:hideMark/>
          </w:tcPr>
          <w:p w14:paraId="36E43BFD" w14:textId="284BBF80" w:rsidR="00A11567" w:rsidRPr="00975593" w:rsidRDefault="00A11567" w:rsidP="00AA0E4C">
            <w:r w:rsidRPr="00975593">
              <w:t>85.</w:t>
            </w:r>
            <w:r w:rsidR="00475A94">
              <w:t>6</w:t>
            </w:r>
            <w:r w:rsidRPr="00975593">
              <w:t xml:space="preserve"> ± 3.</w:t>
            </w:r>
            <w:r w:rsidR="00475A94">
              <w:t>9</w:t>
            </w:r>
            <w:r w:rsidRPr="00975593">
              <w:t>2</w:t>
            </w:r>
          </w:p>
        </w:tc>
        <w:tc>
          <w:tcPr>
            <w:tcW w:w="1782" w:type="dxa"/>
            <w:hideMark/>
          </w:tcPr>
          <w:p w14:paraId="6CDE2123" w14:textId="412DC5F7" w:rsidR="00A11567" w:rsidRPr="002A6DA0" w:rsidRDefault="00A11567" w:rsidP="00AA0E4C">
            <w:r w:rsidRPr="002A6DA0">
              <w:t>8</w:t>
            </w:r>
            <w:r w:rsidR="00475A94">
              <w:t>6</w:t>
            </w:r>
            <w:r w:rsidRPr="002A6DA0">
              <w:t>.</w:t>
            </w:r>
            <w:r w:rsidR="00475A94">
              <w:t>0</w:t>
            </w:r>
            <w:r w:rsidRPr="002A6DA0">
              <w:t xml:space="preserve"> ± 3.</w:t>
            </w:r>
            <w:r w:rsidR="00475A94">
              <w:t>9</w:t>
            </w:r>
            <w:r w:rsidRPr="002A6DA0">
              <w:t>3</w:t>
            </w:r>
          </w:p>
        </w:tc>
        <w:tc>
          <w:tcPr>
            <w:tcW w:w="1782" w:type="dxa"/>
            <w:hideMark/>
          </w:tcPr>
          <w:p w14:paraId="20AA3FD1" w14:textId="674EECD3" w:rsidR="00A11567" w:rsidRPr="00975593" w:rsidRDefault="00A11567" w:rsidP="00AA0E4C">
            <w:r w:rsidRPr="00975593">
              <w:t>80.</w:t>
            </w:r>
            <w:r w:rsidR="00475A94">
              <w:t>1</w:t>
            </w:r>
            <w:r w:rsidRPr="00975593">
              <w:t xml:space="preserve"> ± 3.</w:t>
            </w:r>
            <w:r w:rsidR="00475A94">
              <w:t>68</w:t>
            </w:r>
            <w:r w:rsidRPr="00975593">
              <w:rPr>
                <w:vertAlign w:val="superscript"/>
              </w:rPr>
              <w:t>***</w:t>
            </w:r>
          </w:p>
        </w:tc>
        <w:tc>
          <w:tcPr>
            <w:tcW w:w="1782" w:type="dxa"/>
            <w:hideMark/>
          </w:tcPr>
          <w:p w14:paraId="3E5EF165" w14:textId="63723E70" w:rsidR="00A11567" w:rsidRPr="00975593" w:rsidRDefault="00A11567" w:rsidP="00AA0E4C">
            <w:r w:rsidRPr="00975593">
              <w:t>7</w:t>
            </w:r>
            <w:r w:rsidR="00475A94">
              <w:t>6</w:t>
            </w:r>
            <w:r w:rsidRPr="00975593">
              <w:t>.</w:t>
            </w:r>
            <w:r w:rsidR="00475A94">
              <w:t>5</w:t>
            </w:r>
            <w:r w:rsidRPr="00975593">
              <w:t xml:space="preserve"> ± </w:t>
            </w:r>
            <w:r w:rsidR="00475A94">
              <w:t>3</w:t>
            </w:r>
            <w:r w:rsidRPr="00975593">
              <w:t>.</w:t>
            </w:r>
            <w:r w:rsidR="00475A94">
              <w:t>30</w:t>
            </w:r>
            <w:r w:rsidRPr="00975593">
              <w:rPr>
                <w:vertAlign w:val="superscript"/>
              </w:rPr>
              <w:t>**</w:t>
            </w:r>
            <w:r w:rsidR="00475A94">
              <w:rPr>
                <w:vertAlign w:val="superscript"/>
              </w:rPr>
              <w:t>*</w:t>
            </w:r>
          </w:p>
        </w:tc>
      </w:tr>
      <w:tr w:rsidR="00A11567" w:rsidRPr="00384611" w14:paraId="234A15A1" w14:textId="77777777" w:rsidTr="00AA0E4C">
        <w:trPr>
          <w:trHeight w:val="315"/>
        </w:trPr>
        <w:tc>
          <w:tcPr>
            <w:tcW w:w="2649" w:type="dxa"/>
            <w:hideMark/>
          </w:tcPr>
          <w:p w14:paraId="78C7B39F" w14:textId="77777777" w:rsidR="00A11567" w:rsidRPr="00975593" w:rsidRDefault="00A11567" w:rsidP="00AA0E4C">
            <w:r w:rsidRPr="00975593">
              <w:t>BMI</w:t>
            </w:r>
            <w:r>
              <w:t xml:space="preserve"> </w:t>
            </w:r>
            <w:r w:rsidRPr="0016448F">
              <w:t>(kg/m</w:t>
            </w:r>
            <w:r w:rsidRPr="0016448F">
              <w:rPr>
                <w:vertAlign w:val="superscript"/>
              </w:rPr>
              <w:t>2</w:t>
            </w:r>
            <w:r w:rsidRPr="0016448F">
              <w:t>)</w:t>
            </w:r>
          </w:p>
        </w:tc>
        <w:tc>
          <w:tcPr>
            <w:tcW w:w="1782" w:type="dxa"/>
            <w:hideMark/>
          </w:tcPr>
          <w:p w14:paraId="2042D5F2" w14:textId="4E109769" w:rsidR="00A11567" w:rsidRPr="00975593" w:rsidRDefault="00A11567" w:rsidP="00AA0E4C">
            <w:r w:rsidRPr="00975593">
              <w:t>30.</w:t>
            </w:r>
            <w:r w:rsidR="00475A94">
              <w:t>3</w:t>
            </w:r>
            <w:r w:rsidRPr="00975593">
              <w:t xml:space="preserve"> ± 1.</w:t>
            </w:r>
            <w:r w:rsidR="00475A94">
              <w:t>51</w:t>
            </w:r>
          </w:p>
        </w:tc>
        <w:tc>
          <w:tcPr>
            <w:tcW w:w="1782" w:type="dxa"/>
            <w:hideMark/>
          </w:tcPr>
          <w:p w14:paraId="3F167011" w14:textId="1F2632E2" w:rsidR="00A11567" w:rsidRPr="002A6DA0" w:rsidRDefault="00A11567" w:rsidP="00AA0E4C">
            <w:r w:rsidRPr="002A6DA0">
              <w:t>30.</w:t>
            </w:r>
            <w:r w:rsidR="00475A94">
              <w:t>5</w:t>
            </w:r>
            <w:r w:rsidRPr="002A6DA0">
              <w:t xml:space="preserve"> ± 1.5</w:t>
            </w:r>
            <w:r w:rsidR="00475A94">
              <w:t>2</w:t>
            </w:r>
          </w:p>
        </w:tc>
        <w:tc>
          <w:tcPr>
            <w:tcW w:w="1782" w:type="dxa"/>
            <w:hideMark/>
          </w:tcPr>
          <w:p w14:paraId="5AD61D22" w14:textId="06F1AF07" w:rsidR="00A11567" w:rsidRPr="00975593" w:rsidRDefault="00A11567" w:rsidP="00AA0E4C">
            <w:r w:rsidRPr="00975593">
              <w:t>28.</w:t>
            </w:r>
            <w:r w:rsidR="00475A94">
              <w:t>5</w:t>
            </w:r>
            <w:r w:rsidRPr="00975593">
              <w:t xml:space="preserve"> ± 1.</w:t>
            </w:r>
            <w:r w:rsidR="00475A94">
              <w:t>47</w:t>
            </w:r>
            <w:r w:rsidRPr="00975593">
              <w:rPr>
                <w:vertAlign w:val="superscript"/>
              </w:rPr>
              <w:t>***</w:t>
            </w:r>
          </w:p>
        </w:tc>
        <w:tc>
          <w:tcPr>
            <w:tcW w:w="1782" w:type="dxa"/>
            <w:hideMark/>
          </w:tcPr>
          <w:p w14:paraId="63287CD6" w14:textId="7F7F8470" w:rsidR="00A11567" w:rsidRPr="00975593" w:rsidRDefault="00A11567" w:rsidP="00AA0E4C">
            <w:r w:rsidRPr="00975593">
              <w:t>28.</w:t>
            </w:r>
            <w:r w:rsidR="00475A94">
              <w:t>2</w:t>
            </w:r>
            <w:r w:rsidRPr="00975593">
              <w:t xml:space="preserve"> ± 1.</w:t>
            </w:r>
            <w:r w:rsidR="00475A94">
              <w:t>63</w:t>
            </w:r>
            <w:r w:rsidRPr="00975593">
              <w:rPr>
                <w:vertAlign w:val="superscript"/>
              </w:rPr>
              <w:t>***</w:t>
            </w:r>
          </w:p>
        </w:tc>
      </w:tr>
      <w:tr w:rsidR="00A11567" w:rsidRPr="00384611" w14:paraId="65B7E423" w14:textId="77777777" w:rsidTr="00AA0E4C">
        <w:trPr>
          <w:trHeight w:val="315"/>
        </w:trPr>
        <w:tc>
          <w:tcPr>
            <w:tcW w:w="2649" w:type="dxa"/>
            <w:hideMark/>
          </w:tcPr>
          <w:p w14:paraId="6C2C8CF0" w14:textId="77777777" w:rsidR="00A11567" w:rsidRPr="00975593" w:rsidRDefault="00A11567" w:rsidP="00AA0E4C">
            <w:r w:rsidRPr="00975593">
              <w:t>Glucose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0427D006" w14:textId="3581EB85" w:rsidR="00A11567" w:rsidRPr="00975593" w:rsidRDefault="00894C5B" w:rsidP="00AA0E4C">
            <w:r>
              <w:t>96.9</w:t>
            </w:r>
            <w:r w:rsidR="00A11567" w:rsidRPr="00975593">
              <w:t xml:space="preserve"> ± </w:t>
            </w:r>
            <w:r>
              <w:t>2</w:t>
            </w:r>
            <w:r w:rsidR="00A11567" w:rsidRPr="00975593">
              <w:t>.</w:t>
            </w:r>
            <w:r>
              <w:t>7</w:t>
            </w:r>
            <w:r w:rsidR="00A11567" w:rsidRPr="00975593">
              <w:t>7</w:t>
            </w:r>
          </w:p>
        </w:tc>
        <w:tc>
          <w:tcPr>
            <w:tcW w:w="1782" w:type="dxa"/>
            <w:hideMark/>
          </w:tcPr>
          <w:p w14:paraId="06641AF9" w14:textId="1F34675D" w:rsidR="00A11567" w:rsidRPr="002A6DA0" w:rsidRDefault="00A11567" w:rsidP="00AA0E4C">
            <w:r w:rsidRPr="002A6DA0">
              <w:t>9</w:t>
            </w:r>
            <w:r w:rsidR="00894C5B">
              <w:t>6.5</w:t>
            </w:r>
            <w:r w:rsidRPr="002A6DA0">
              <w:t xml:space="preserve"> ± </w:t>
            </w:r>
            <w:r w:rsidR="00894C5B">
              <w:t>2</w:t>
            </w:r>
            <w:r w:rsidRPr="002A6DA0">
              <w:t>.4</w:t>
            </w:r>
            <w:r w:rsidR="00894C5B">
              <w:t>5</w:t>
            </w:r>
          </w:p>
        </w:tc>
        <w:tc>
          <w:tcPr>
            <w:tcW w:w="1782" w:type="dxa"/>
            <w:hideMark/>
          </w:tcPr>
          <w:p w14:paraId="496B7D0D" w14:textId="70D2ED46" w:rsidR="00A11567" w:rsidRPr="00975593" w:rsidRDefault="00A11567" w:rsidP="00AA0E4C">
            <w:r w:rsidRPr="00975593">
              <w:t>9</w:t>
            </w:r>
            <w:r w:rsidR="00894C5B">
              <w:t>4</w:t>
            </w:r>
            <w:r w:rsidRPr="00975593">
              <w:t>.</w:t>
            </w:r>
            <w:r w:rsidR="00894C5B">
              <w:t>7</w:t>
            </w:r>
            <w:r w:rsidRPr="00975593">
              <w:t xml:space="preserve"> ± </w:t>
            </w:r>
            <w:r w:rsidR="00894C5B">
              <w:t>2</w:t>
            </w:r>
            <w:r w:rsidRPr="00975593">
              <w:t>.3</w:t>
            </w:r>
            <w:r w:rsidR="00894C5B">
              <w:t>7</w:t>
            </w:r>
          </w:p>
        </w:tc>
        <w:tc>
          <w:tcPr>
            <w:tcW w:w="1782" w:type="dxa"/>
            <w:hideMark/>
          </w:tcPr>
          <w:p w14:paraId="3BA93736" w14:textId="387BDB58" w:rsidR="00A11567" w:rsidRPr="00975593" w:rsidRDefault="00A11567" w:rsidP="00AA0E4C">
            <w:r w:rsidRPr="00975593">
              <w:t>9</w:t>
            </w:r>
            <w:r w:rsidR="00894C5B">
              <w:t>5</w:t>
            </w:r>
            <w:r w:rsidRPr="00975593">
              <w:t xml:space="preserve">.5 ± </w:t>
            </w:r>
            <w:r w:rsidR="00894C5B">
              <w:t>2</w:t>
            </w:r>
            <w:r w:rsidRPr="00975593">
              <w:t>.4</w:t>
            </w:r>
            <w:r w:rsidR="00894C5B">
              <w:t>8</w:t>
            </w:r>
          </w:p>
        </w:tc>
      </w:tr>
      <w:tr w:rsidR="00A11567" w:rsidRPr="00384611" w14:paraId="41B1DE87" w14:textId="77777777" w:rsidTr="00AA0E4C">
        <w:trPr>
          <w:trHeight w:val="315"/>
        </w:trPr>
        <w:tc>
          <w:tcPr>
            <w:tcW w:w="2649" w:type="dxa"/>
            <w:hideMark/>
          </w:tcPr>
          <w:p w14:paraId="5AB80488" w14:textId="77777777" w:rsidR="00A11567" w:rsidRPr="00975593" w:rsidRDefault="00A11567" w:rsidP="00AA0E4C">
            <w:r w:rsidRPr="00975593">
              <w:t>A1c</w:t>
            </w:r>
            <w:r>
              <w:t xml:space="preserve"> (%)</w:t>
            </w:r>
          </w:p>
        </w:tc>
        <w:tc>
          <w:tcPr>
            <w:tcW w:w="1782" w:type="dxa"/>
            <w:hideMark/>
          </w:tcPr>
          <w:p w14:paraId="6092ABDF" w14:textId="2159297F" w:rsidR="00A11567" w:rsidRPr="00975593" w:rsidRDefault="00A11567" w:rsidP="00AA0E4C">
            <w:r w:rsidRPr="00975593">
              <w:t>5.</w:t>
            </w:r>
            <w:r w:rsidR="00D93CB1">
              <w:t>4</w:t>
            </w:r>
            <w:r w:rsidRPr="00975593">
              <w:t>6 ± 0.1</w:t>
            </w:r>
            <w:r w:rsidR="00D93CB1">
              <w:t>2</w:t>
            </w:r>
          </w:p>
        </w:tc>
        <w:tc>
          <w:tcPr>
            <w:tcW w:w="1782" w:type="dxa"/>
            <w:hideMark/>
          </w:tcPr>
          <w:p w14:paraId="75D87B60" w14:textId="25142B5A" w:rsidR="00A11567" w:rsidRPr="002A6DA0" w:rsidRDefault="00A11567" w:rsidP="00AA0E4C">
            <w:r w:rsidRPr="002A6DA0">
              <w:t>5.</w:t>
            </w:r>
            <w:r w:rsidR="00D93CB1">
              <w:t>3</w:t>
            </w:r>
            <w:r w:rsidRPr="002A6DA0">
              <w:t>7 ± 0.</w:t>
            </w:r>
            <w:r w:rsidR="00D93CB1">
              <w:t>07</w:t>
            </w:r>
          </w:p>
        </w:tc>
        <w:tc>
          <w:tcPr>
            <w:tcW w:w="1782" w:type="dxa"/>
            <w:hideMark/>
          </w:tcPr>
          <w:p w14:paraId="0D020B43" w14:textId="6561DB13" w:rsidR="00A11567" w:rsidRPr="00975593" w:rsidRDefault="00A11567" w:rsidP="00AA0E4C">
            <w:r w:rsidRPr="00975593">
              <w:t>5.</w:t>
            </w:r>
            <w:r w:rsidR="00D93CB1">
              <w:t>28</w:t>
            </w:r>
            <w:r w:rsidRPr="00975593">
              <w:t xml:space="preserve"> ± 0.</w:t>
            </w:r>
            <w:r w:rsidR="00D93CB1">
              <w:t>06</w:t>
            </w:r>
          </w:p>
        </w:tc>
        <w:tc>
          <w:tcPr>
            <w:tcW w:w="1782" w:type="dxa"/>
            <w:hideMark/>
          </w:tcPr>
          <w:p w14:paraId="2276C6B5" w14:textId="5911FD66" w:rsidR="00A11567" w:rsidRPr="00975593" w:rsidRDefault="00A11567" w:rsidP="00AA0E4C">
            <w:r w:rsidRPr="00975593">
              <w:t>5.3</w:t>
            </w:r>
            <w:r w:rsidR="00D93CB1">
              <w:t>3</w:t>
            </w:r>
            <w:r w:rsidRPr="00975593">
              <w:t xml:space="preserve"> ± 0.</w:t>
            </w:r>
            <w:r w:rsidR="00D93CB1">
              <w:t>08</w:t>
            </w:r>
          </w:p>
        </w:tc>
      </w:tr>
      <w:tr w:rsidR="00A11567" w:rsidRPr="00384611" w14:paraId="67875366" w14:textId="77777777" w:rsidTr="00AA0E4C">
        <w:trPr>
          <w:trHeight w:val="315"/>
        </w:trPr>
        <w:tc>
          <w:tcPr>
            <w:tcW w:w="2649" w:type="dxa"/>
            <w:hideMark/>
          </w:tcPr>
          <w:p w14:paraId="5FB2B38A" w14:textId="77777777" w:rsidR="00A11567" w:rsidRPr="00975593" w:rsidRDefault="00A11567" w:rsidP="00AA0E4C">
            <w:r w:rsidRPr="00975593">
              <w:t>Insulin</w:t>
            </w:r>
            <w:r>
              <w:t xml:space="preserve"> </w:t>
            </w:r>
            <w:r w:rsidRPr="00DB7FA7">
              <w:t>(µIU/mL)</w:t>
            </w:r>
          </w:p>
        </w:tc>
        <w:tc>
          <w:tcPr>
            <w:tcW w:w="1782" w:type="dxa"/>
            <w:hideMark/>
          </w:tcPr>
          <w:p w14:paraId="659E8E72" w14:textId="40D385AF" w:rsidR="00A11567" w:rsidRPr="002A6DA0" w:rsidRDefault="00A11567" w:rsidP="00AA0E4C">
            <w:r w:rsidRPr="00975593">
              <w:t>7.</w:t>
            </w:r>
            <w:r w:rsidR="00894C5B">
              <w:t>7</w:t>
            </w:r>
            <w:r w:rsidRPr="00975593">
              <w:t>1</w:t>
            </w:r>
            <w:r w:rsidRPr="002A6DA0">
              <w:t xml:space="preserve"> ± 1.3</w:t>
            </w:r>
            <w:r w:rsidR="00894C5B">
              <w:t>2</w:t>
            </w:r>
          </w:p>
        </w:tc>
        <w:tc>
          <w:tcPr>
            <w:tcW w:w="1782" w:type="dxa"/>
            <w:hideMark/>
          </w:tcPr>
          <w:p w14:paraId="0ECB990A" w14:textId="2968B991" w:rsidR="00A11567" w:rsidRPr="00975593" w:rsidRDefault="00894C5B" w:rsidP="00AA0E4C">
            <w:r>
              <w:t>9</w:t>
            </w:r>
            <w:r w:rsidR="00A11567" w:rsidRPr="00975593">
              <w:t>.</w:t>
            </w:r>
            <w:r>
              <w:t>95</w:t>
            </w:r>
            <w:r w:rsidR="00A11567" w:rsidRPr="00975593">
              <w:t xml:space="preserve"> ± 1.</w:t>
            </w:r>
            <w:r>
              <w:t>92</w:t>
            </w:r>
          </w:p>
        </w:tc>
        <w:tc>
          <w:tcPr>
            <w:tcW w:w="1782" w:type="dxa"/>
            <w:hideMark/>
          </w:tcPr>
          <w:p w14:paraId="33BABE25" w14:textId="23675CAC" w:rsidR="00A11567" w:rsidRPr="00975593" w:rsidRDefault="00A11567" w:rsidP="00AA0E4C">
            <w:r w:rsidRPr="00975593">
              <w:t>4.</w:t>
            </w:r>
            <w:r w:rsidR="00894C5B">
              <w:t>92</w:t>
            </w:r>
            <w:r w:rsidRPr="00975593">
              <w:t xml:space="preserve"> ± 0.</w:t>
            </w:r>
            <w:r w:rsidR="00894C5B">
              <w:t>56</w:t>
            </w:r>
            <w:r w:rsidRPr="00975593">
              <w:rPr>
                <w:vertAlign w:val="superscript"/>
              </w:rPr>
              <w:t>**</w:t>
            </w:r>
          </w:p>
        </w:tc>
        <w:tc>
          <w:tcPr>
            <w:tcW w:w="1782" w:type="dxa"/>
            <w:hideMark/>
          </w:tcPr>
          <w:p w14:paraId="1E1D5D0C" w14:textId="08E0F3B7" w:rsidR="00A11567" w:rsidRPr="00975593" w:rsidRDefault="00A11567" w:rsidP="00AA0E4C">
            <w:r w:rsidRPr="00975593">
              <w:t>5.0</w:t>
            </w:r>
            <w:r w:rsidR="00894C5B">
              <w:t>1</w:t>
            </w:r>
            <w:r w:rsidRPr="00975593">
              <w:t xml:space="preserve"> ± 0.</w:t>
            </w:r>
            <w:r w:rsidR="00894C5B">
              <w:t>75</w:t>
            </w:r>
            <w:r w:rsidRPr="00975593">
              <w:rPr>
                <w:vertAlign w:val="superscript"/>
              </w:rPr>
              <w:t>*</w:t>
            </w:r>
            <w:r w:rsidR="00894C5B">
              <w:rPr>
                <w:vertAlign w:val="superscript"/>
              </w:rPr>
              <w:t>*</w:t>
            </w:r>
          </w:p>
        </w:tc>
      </w:tr>
      <w:tr w:rsidR="00A11567" w:rsidRPr="00384611" w14:paraId="5CD2DAEC" w14:textId="77777777" w:rsidTr="00AA0E4C">
        <w:trPr>
          <w:trHeight w:val="315"/>
        </w:trPr>
        <w:tc>
          <w:tcPr>
            <w:tcW w:w="2649" w:type="dxa"/>
            <w:hideMark/>
          </w:tcPr>
          <w:p w14:paraId="4D97592E" w14:textId="77777777" w:rsidR="00A11567" w:rsidRPr="00975593" w:rsidRDefault="00A11567" w:rsidP="00AA0E4C">
            <w:r w:rsidRPr="00975593">
              <w:t>Cholesterol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42450D7B" w14:textId="1B7CB31B" w:rsidR="00A11567" w:rsidRPr="00975593" w:rsidRDefault="00A11567" w:rsidP="00AA0E4C">
            <w:r w:rsidRPr="00975593">
              <w:t>19</w:t>
            </w:r>
            <w:r w:rsidR="00894C5B">
              <w:t>3</w:t>
            </w:r>
            <w:r w:rsidRPr="00975593">
              <w:t xml:space="preserve"> ± 6.</w:t>
            </w:r>
            <w:r w:rsidR="00894C5B">
              <w:t>7</w:t>
            </w:r>
            <w:r w:rsidRPr="00975593">
              <w:t>8</w:t>
            </w:r>
          </w:p>
        </w:tc>
        <w:tc>
          <w:tcPr>
            <w:tcW w:w="1782" w:type="dxa"/>
            <w:hideMark/>
          </w:tcPr>
          <w:p w14:paraId="6E23045E" w14:textId="2067DBCE" w:rsidR="00A11567" w:rsidRPr="002A6DA0" w:rsidRDefault="00A11567" w:rsidP="00AA0E4C">
            <w:r w:rsidRPr="002A6DA0">
              <w:t>19</w:t>
            </w:r>
            <w:r w:rsidR="00894C5B">
              <w:t>5</w:t>
            </w:r>
            <w:r w:rsidRPr="002A6DA0">
              <w:t xml:space="preserve"> ± 7.2</w:t>
            </w:r>
            <w:r w:rsidR="00894C5B">
              <w:t>2</w:t>
            </w:r>
          </w:p>
        </w:tc>
        <w:tc>
          <w:tcPr>
            <w:tcW w:w="1782" w:type="dxa"/>
            <w:hideMark/>
          </w:tcPr>
          <w:p w14:paraId="506B7E70" w14:textId="2635F461" w:rsidR="00A11567" w:rsidRPr="00975593" w:rsidRDefault="00A11567" w:rsidP="00AA0E4C">
            <w:r w:rsidRPr="00975593">
              <w:t>18</w:t>
            </w:r>
            <w:r w:rsidR="00894C5B">
              <w:t>0</w:t>
            </w:r>
            <w:r w:rsidRPr="00975593">
              <w:t xml:space="preserve"> ± 6.</w:t>
            </w:r>
            <w:r w:rsidR="00894C5B">
              <w:t>7</w:t>
            </w:r>
            <w:r w:rsidRPr="00975593">
              <w:t>4</w:t>
            </w:r>
            <w:r w:rsidRPr="00975593">
              <w:rPr>
                <w:vertAlign w:val="superscript"/>
              </w:rPr>
              <w:t>**</w:t>
            </w:r>
            <w:r w:rsidR="00894C5B">
              <w:rPr>
                <w:vertAlign w:val="superscript"/>
              </w:rPr>
              <w:t>*</w:t>
            </w:r>
          </w:p>
        </w:tc>
        <w:tc>
          <w:tcPr>
            <w:tcW w:w="1782" w:type="dxa"/>
            <w:hideMark/>
          </w:tcPr>
          <w:p w14:paraId="46DE64EE" w14:textId="6A0AC7FE" w:rsidR="00A11567" w:rsidRPr="00975593" w:rsidRDefault="00A11567" w:rsidP="00AA0E4C">
            <w:r w:rsidRPr="00975593">
              <w:t>18</w:t>
            </w:r>
            <w:r w:rsidR="00894C5B">
              <w:t>5</w:t>
            </w:r>
            <w:r w:rsidRPr="00975593">
              <w:t xml:space="preserve"> ± 6.</w:t>
            </w:r>
            <w:r w:rsidR="00894C5B">
              <w:t>88</w:t>
            </w:r>
            <w:r w:rsidRPr="00975593">
              <w:rPr>
                <w:vertAlign w:val="superscript"/>
              </w:rPr>
              <w:t>*</w:t>
            </w:r>
          </w:p>
        </w:tc>
      </w:tr>
      <w:tr w:rsidR="00A11567" w:rsidRPr="00384611" w14:paraId="1BFFFD2C" w14:textId="77777777" w:rsidTr="00AA0E4C">
        <w:trPr>
          <w:trHeight w:val="315"/>
        </w:trPr>
        <w:tc>
          <w:tcPr>
            <w:tcW w:w="2649" w:type="dxa"/>
            <w:hideMark/>
          </w:tcPr>
          <w:p w14:paraId="20256F1F" w14:textId="77777777" w:rsidR="00A11567" w:rsidRPr="00975593" w:rsidRDefault="00A11567" w:rsidP="00AA0E4C">
            <w:r w:rsidRPr="00975593">
              <w:t>HDL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5724B481" w14:textId="19D034CA" w:rsidR="00A11567" w:rsidRPr="00975593" w:rsidRDefault="00A11567" w:rsidP="00AA0E4C">
            <w:r w:rsidRPr="00975593">
              <w:t>6</w:t>
            </w:r>
            <w:r w:rsidR="00D93CB1">
              <w:t>6</w:t>
            </w:r>
            <w:r w:rsidRPr="00975593">
              <w:t>.</w:t>
            </w:r>
            <w:r w:rsidR="00D93CB1">
              <w:t>5</w:t>
            </w:r>
            <w:r w:rsidRPr="00975593">
              <w:t xml:space="preserve"> ± </w:t>
            </w:r>
            <w:r w:rsidR="00D93CB1">
              <w:t>3</w:t>
            </w:r>
            <w:r w:rsidRPr="00975593">
              <w:t>.</w:t>
            </w:r>
            <w:r w:rsidR="00D93CB1">
              <w:t>09</w:t>
            </w:r>
          </w:p>
        </w:tc>
        <w:tc>
          <w:tcPr>
            <w:tcW w:w="1782" w:type="dxa"/>
            <w:hideMark/>
          </w:tcPr>
          <w:p w14:paraId="362D9434" w14:textId="3BF68242" w:rsidR="00A11567" w:rsidRPr="002A6DA0" w:rsidRDefault="00A11567" w:rsidP="00AA0E4C">
            <w:r w:rsidRPr="002A6DA0">
              <w:t>6</w:t>
            </w:r>
            <w:r w:rsidR="00D93CB1">
              <w:t>6</w:t>
            </w:r>
            <w:r w:rsidRPr="002A6DA0">
              <w:t>.5 ± 2.</w:t>
            </w:r>
            <w:r w:rsidR="00D93CB1">
              <w:t>90</w:t>
            </w:r>
          </w:p>
        </w:tc>
        <w:tc>
          <w:tcPr>
            <w:tcW w:w="1782" w:type="dxa"/>
            <w:hideMark/>
          </w:tcPr>
          <w:p w14:paraId="0D9B527B" w14:textId="44B265CF" w:rsidR="00A11567" w:rsidRPr="00975593" w:rsidRDefault="00A11567" w:rsidP="00AA0E4C">
            <w:r w:rsidRPr="00975593">
              <w:t>6</w:t>
            </w:r>
            <w:r w:rsidR="00D93CB1">
              <w:t>5</w:t>
            </w:r>
            <w:r w:rsidRPr="00975593">
              <w:t xml:space="preserve">.7 ± </w:t>
            </w:r>
            <w:r w:rsidR="00D93CB1">
              <w:t>3</w:t>
            </w:r>
            <w:r w:rsidRPr="00975593">
              <w:t>.</w:t>
            </w:r>
            <w:r w:rsidR="00D93CB1">
              <w:t>36</w:t>
            </w:r>
            <w:r w:rsidR="00D93CB1" w:rsidRPr="00975593">
              <w:rPr>
                <w:vertAlign w:val="superscript"/>
              </w:rPr>
              <w:t>†</w:t>
            </w:r>
          </w:p>
        </w:tc>
        <w:tc>
          <w:tcPr>
            <w:tcW w:w="1782" w:type="dxa"/>
            <w:hideMark/>
          </w:tcPr>
          <w:p w14:paraId="1AB7E605" w14:textId="0AF891B1" w:rsidR="00A11567" w:rsidRPr="00975593" w:rsidRDefault="00A11567" w:rsidP="00AA0E4C">
            <w:r w:rsidRPr="00975593">
              <w:t>6</w:t>
            </w:r>
            <w:r w:rsidR="00D93CB1">
              <w:t>9</w:t>
            </w:r>
            <w:r w:rsidRPr="00975593">
              <w:t>.</w:t>
            </w:r>
            <w:r w:rsidR="00D93CB1">
              <w:t>2</w:t>
            </w:r>
            <w:r w:rsidRPr="00975593">
              <w:t xml:space="preserve"> ± 3.</w:t>
            </w:r>
            <w:r w:rsidR="00D93CB1">
              <w:t>32</w:t>
            </w:r>
            <w:r w:rsidR="00D93CB1" w:rsidRPr="00975593">
              <w:rPr>
                <w:vertAlign w:val="superscript"/>
              </w:rPr>
              <w:t>†</w:t>
            </w:r>
          </w:p>
        </w:tc>
      </w:tr>
      <w:tr w:rsidR="00A11567" w:rsidRPr="00384611" w14:paraId="6761D013" w14:textId="77777777" w:rsidTr="00AA0E4C">
        <w:trPr>
          <w:trHeight w:val="315"/>
        </w:trPr>
        <w:tc>
          <w:tcPr>
            <w:tcW w:w="2649" w:type="dxa"/>
            <w:hideMark/>
          </w:tcPr>
          <w:p w14:paraId="46A05308" w14:textId="77777777" w:rsidR="00A11567" w:rsidRPr="00975593" w:rsidRDefault="00A11567" w:rsidP="00AA0E4C">
            <w:r w:rsidRPr="00975593">
              <w:t>LDL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hideMark/>
          </w:tcPr>
          <w:p w14:paraId="0F9E2FC7" w14:textId="2B8132FB" w:rsidR="00A11567" w:rsidRPr="00975593" w:rsidRDefault="00A11567" w:rsidP="00AA0E4C">
            <w:r w:rsidRPr="00975593">
              <w:t>12</w:t>
            </w:r>
            <w:r w:rsidR="00D93CB1">
              <w:t>1</w:t>
            </w:r>
            <w:r w:rsidRPr="00975593">
              <w:t xml:space="preserve"> ± 5.9</w:t>
            </w:r>
            <w:r w:rsidR="00D93CB1">
              <w:t>5</w:t>
            </w:r>
          </w:p>
        </w:tc>
        <w:tc>
          <w:tcPr>
            <w:tcW w:w="1782" w:type="dxa"/>
            <w:hideMark/>
          </w:tcPr>
          <w:p w14:paraId="429B9EEA" w14:textId="2F069674" w:rsidR="00A11567" w:rsidRPr="002A6DA0" w:rsidRDefault="00A11567" w:rsidP="00AA0E4C">
            <w:r w:rsidRPr="002A6DA0">
              <w:t>12</w:t>
            </w:r>
            <w:r w:rsidR="00D93CB1">
              <w:t>2</w:t>
            </w:r>
            <w:r w:rsidRPr="002A6DA0">
              <w:t xml:space="preserve"> ± 6.</w:t>
            </w:r>
            <w:r w:rsidR="00D93CB1">
              <w:t>31</w:t>
            </w:r>
          </w:p>
        </w:tc>
        <w:tc>
          <w:tcPr>
            <w:tcW w:w="1782" w:type="dxa"/>
            <w:hideMark/>
          </w:tcPr>
          <w:p w14:paraId="672C44A2" w14:textId="4F1FC3F8" w:rsidR="00A11567" w:rsidRPr="00975593" w:rsidRDefault="00A11567" w:rsidP="00AA0E4C">
            <w:r w:rsidRPr="00975593">
              <w:t>1</w:t>
            </w:r>
            <w:r w:rsidR="00D93CB1">
              <w:t>09</w:t>
            </w:r>
            <w:r w:rsidRPr="00975593">
              <w:t xml:space="preserve"> ± 5.6</w:t>
            </w:r>
            <w:r w:rsidR="00D93CB1">
              <w:t>7</w:t>
            </w:r>
            <w:r w:rsidRPr="00975593">
              <w:rPr>
                <w:vertAlign w:val="superscript"/>
              </w:rPr>
              <w:t>**</w:t>
            </w:r>
            <w:r w:rsidR="00D93CB1">
              <w:rPr>
                <w:vertAlign w:val="superscript"/>
              </w:rPr>
              <w:t>*</w:t>
            </w:r>
          </w:p>
        </w:tc>
        <w:tc>
          <w:tcPr>
            <w:tcW w:w="1782" w:type="dxa"/>
            <w:hideMark/>
          </w:tcPr>
          <w:p w14:paraId="2851DB96" w14:textId="702824FC" w:rsidR="00A11567" w:rsidRPr="00975593" w:rsidRDefault="00A11567" w:rsidP="00AA0E4C">
            <w:r w:rsidRPr="00975593">
              <w:t>1</w:t>
            </w:r>
            <w:r w:rsidR="00D93CB1">
              <w:t>09</w:t>
            </w:r>
            <w:r w:rsidRPr="00975593">
              <w:t xml:space="preserve"> ± </w:t>
            </w:r>
            <w:r w:rsidR="00D93CB1">
              <w:t>6</w:t>
            </w:r>
            <w:r w:rsidRPr="00975593">
              <w:t>.</w:t>
            </w:r>
            <w:r w:rsidR="00D93CB1">
              <w:t>45</w:t>
            </w:r>
            <w:r w:rsidRPr="00975593">
              <w:rPr>
                <w:vertAlign w:val="superscript"/>
              </w:rPr>
              <w:t>***</w:t>
            </w:r>
          </w:p>
        </w:tc>
      </w:tr>
      <w:tr w:rsidR="00A11567" w:rsidRPr="00384611" w14:paraId="146B63DB" w14:textId="77777777" w:rsidTr="00AA0E4C">
        <w:trPr>
          <w:trHeight w:val="315"/>
        </w:trPr>
        <w:tc>
          <w:tcPr>
            <w:tcW w:w="2649" w:type="dxa"/>
            <w:tcBorders>
              <w:bottom w:val="single" w:sz="4" w:space="0" w:color="auto"/>
            </w:tcBorders>
            <w:hideMark/>
          </w:tcPr>
          <w:p w14:paraId="2E7846CA" w14:textId="77777777" w:rsidR="00A11567" w:rsidRPr="00975593" w:rsidRDefault="00A11567" w:rsidP="00AA0E4C">
            <w:r w:rsidRPr="00975593">
              <w:t>Triglycerides</w:t>
            </w:r>
            <w:r>
              <w:t xml:space="preserve"> </w:t>
            </w:r>
            <w:r w:rsidRPr="00DB7FA7">
              <w:t>(mg/dL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hideMark/>
          </w:tcPr>
          <w:p w14:paraId="57407DB6" w14:textId="4F2C150E" w:rsidR="00A11567" w:rsidRPr="00975593" w:rsidRDefault="00A11567" w:rsidP="00AA0E4C">
            <w:r w:rsidRPr="00975593">
              <w:t>1</w:t>
            </w:r>
            <w:r w:rsidR="00D93CB1">
              <w:t>08</w:t>
            </w:r>
            <w:r w:rsidRPr="00975593">
              <w:t xml:space="preserve"> ± 8.9</w:t>
            </w:r>
            <w:r w:rsidR="00D93CB1">
              <w:t>6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hideMark/>
          </w:tcPr>
          <w:p w14:paraId="60239026" w14:textId="6590CDAB" w:rsidR="00A11567" w:rsidRPr="002A6DA0" w:rsidRDefault="00A11567" w:rsidP="00AA0E4C">
            <w:r w:rsidRPr="002A6DA0">
              <w:t>10</w:t>
            </w:r>
            <w:r w:rsidR="00D93CB1">
              <w:t>7</w:t>
            </w:r>
            <w:r w:rsidRPr="002A6DA0">
              <w:t xml:space="preserve"> ± </w:t>
            </w:r>
            <w:r w:rsidR="00D93CB1">
              <w:t>9</w:t>
            </w:r>
            <w:r w:rsidRPr="002A6DA0">
              <w:t>.</w:t>
            </w:r>
            <w:r w:rsidR="00D93CB1">
              <w:t>66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hideMark/>
          </w:tcPr>
          <w:p w14:paraId="4F5DE443" w14:textId="33ED3AC0" w:rsidR="00A11567" w:rsidRPr="00975593" w:rsidRDefault="00A11567" w:rsidP="00AA0E4C">
            <w:r w:rsidRPr="00975593">
              <w:t>8</w:t>
            </w:r>
            <w:r w:rsidR="00D93CB1">
              <w:t>2</w:t>
            </w:r>
            <w:r w:rsidRPr="00975593">
              <w:t>.</w:t>
            </w:r>
            <w:r w:rsidR="00D93CB1">
              <w:t>9</w:t>
            </w:r>
            <w:r w:rsidRPr="00975593">
              <w:t xml:space="preserve"> ± </w:t>
            </w:r>
            <w:r w:rsidR="00D93CB1">
              <w:t>8</w:t>
            </w:r>
            <w:r w:rsidRPr="00975593">
              <w:t>.</w:t>
            </w:r>
            <w:r w:rsidR="00D93CB1">
              <w:t>73</w:t>
            </w:r>
            <w:r w:rsidRPr="00975593">
              <w:rPr>
                <w:vertAlign w:val="superscript"/>
              </w:rPr>
              <w:t>**</w:t>
            </w:r>
            <w:r w:rsidR="00D93CB1">
              <w:rPr>
                <w:vertAlign w:val="superscript"/>
              </w:rPr>
              <w:t>*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hideMark/>
          </w:tcPr>
          <w:p w14:paraId="600AABBD" w14:textId="661DF587" w:rsidR="00A11567" w:rsidRPr="00975593" w:rsidRDefault="00A11567" w:rsidP="00AA0E4C">
            <w:r w:rsidRPr="00975593">
              <w:t>7</w:t>
            </w:r>
            <w:r w:rsidR="00D93CB1">
              <w:t>5</w:t>
            </w:r>
            <w:r w:rsidRPr="00975593">
              <w:t>.</w:t>
            </w:r>
            <w:r w:rsidR="00D93CB1">
              <w:t>0</w:t>
            </w:r>
            <w:r w:rsidRPr="00975593">
              <w:t xml:space="preserve"> ± </w:t>
            </w:r>
            <w:r w:rsidR="00D93CB1">
              <w:t>6</w:t>
            </w:r>
            <w:r w:rsidRPr="00975593">
              <w:t>.</w:t>
            </w:r>
            <w:r w:rsidR="00D93CB1">
              <w:t>50</w:t>
            </w:r>
            <w:r w:rsidRPr="00975593">
              <w:rPr>
                <w:vertAlign w:val="superscript"/>
              </w:rPr>
              <w:t>***</w:t>
            </w:r>
          </w:p>
        </w:tc>
      </w:tr>
      <w:tr w:rsidR="00A11567" w:rsidRPr="00047564" w14:paraId="11849CDE" w14:textId="77777777" w:rsidTr="00AA0E4C">
        <w:tc>
          <w:tcPr>
            <w:tcW w:w="9777" w:type="dxa"/>
            <w:gridSpan w:val="5"/>
            <w:tcBorders>
              <w:top w:val="single" w:sz="4" w:space="0" w:color="auto"/>
            </w:tcBorders>
          </w:tcPr>
          <w:p w14:paraId="76E27523" w14:textId="77777777" w:rsidR="00A11567" w:rsidRPr="00975593" w:rsidRDefault="00A11567" w:rsidP="00AA0E4C">
            <w:r w:rsidRPr="00975593">
              <w:rPr>
                <w:color w:val="000000"/>
                <w:shd w:val="clear" w:color="auto" w:fill="FFFFFF"/>
              </w:rPr>
              <w:t xml:space="preserve">All values </w:t>
            </w:r>
            <w:r>
              <w:rPr>
                <w:color w:val="000000"/>
                <w:shd w:val="clear" w:color="auto" w:fill="FFFFFF"/>
              </w:rPr>
              <w:t xml:space="preserve">are </w:t>
            </w:r>
            <w:r w:rsidRPr="00975593">
              <w:rPr>
                <w:color w:val="000000"/>
                <w:shd w:val="clear" w:color="auto" w:fill="FFFFFF"/>
              </w:rPr>
              <w:t>mean ± SEM.</w:t>
            </w:r>
          </w:p>
          <w:p w14:paraId="68B4C2D6" w14:textId="77777777" w:rsidR="00A11567" w:rsidRPr="00975593" w:rsidRDefault="00A11567" w:rsidP="00AA0E4C">
            <w:r w:rsidRPr="002A6DA0">
              <w:rPr>
                <w:color w:val="000000"/>
                <w:shd w:val="clear" w:color="auto" w:fill="FFFFFF"/>
              </w:rPr>
              <w:t xml:space="preserve">Within-group statistical significance compared to baseline values indicated by </w:t>
            </w:r>
            <w:r w:rsidRPr="002A6DA0">
              <w:rPr>
                <w:color w:val="000000"/>
                <w:shd w:val="clear" w:color="auto" w:fill="FFFFFF"/>
                <w:vertAlign w:val="superscript"/>
              </w:rPr>
              <w:t>*</w:t>
            </w:r>
            <w:r w:rsidRPr="002A6DA0">
              <w:rPr>
                <w:color w:val="000000"/>
                <w:shd w:val="clear" w:color="auto" w:fill="FFFFFF"/>
              </w:rPr>
              <w:t xml:space="preserve"> for (P ≤ 0.05), </w:t>
            </w:r>
            <w:r w:rsidRPr="00975593">
              <w:rPr>
                <w:color w:val="000000"/>
                <w:shd w:val="clear" w:color="auto" w:fill="FFFFFF"/>
                <w:vertAlign w:val="superscript"/>
              </w:rPr>
              <w:t>**</w:t>
            </w:r>
            <w:r w:rsidRPr="00975593">
              <w:rPr>
                <w:color w:val="000000"/>
                <w:shd w:val="clear" w:color="auto" w:fill="FFFFFF"/>
              </w:rPr>
              <w:t xml:space="preserve"> for (P ≤ 0.01), and </w:t>
            </w:r>
            <w:r w:rsidRPr="00975593">
              <w:rPr>
                <w:color w:val="000000"/>
                <w:shd w:val="clear" w:color="auto" w:fill="FFFFFF"/>
                <w:vertAlign w:val="superscript"/>
              </w:rPr>
              <w:t>***</w:t>
            </w:r>
            <w:r w:rsidRPr="00975593">
              <w:rPr>
                <w:color w:val="000000"/>
                <w:shd w:val="clear" w:color="auto" w:fill="FFFFFF"/>
              </w:rPr>
              <w:t xml:space="preserve"> for (P ≤ 0.001).</w:t>
            </w:r>
          </w:p>
          <w:p w14:paraId="79A38725" w14:textId="77777777" w:rsidR="00A11567" w:rsidRPr="00975593" w:rsidRDefault="00A11567" w:rsidP="00AA0E4C">
            <w:r w:rsidRPr="00975593">
              <w:t xml:space="preserve">Between-group statistically significant differences indicated by </w:t>
            </w:r>
            <w:r w:rsidRPr="00975593">
              <w:rPr>
                <w:vertAlign w:val="superscript"/>
              </w:rPr>
              <w:t>†</w:t>
            </w:r>
            <w:r w:rsidRPr="00975593">
              <w:t xml:space="preserve"> for </w:t>
            </w:r>
            <w:r w:rsidRPr="00975593">
              <w:rPr>
                <w:color w:val="000000"/>
                <w:shd w:val="clear" w:color="auto" w:fill="FFFFFF"/>
              </w:rPr>
              <w:t>(P ≤ 0.05).</w:t>
            </w:r>
          </w:p>
        </w:tc>
      </w:tr>
    </w:tbl>
    <w:p w14:paraId="27829F08" w14:textId="77777777" w:rsidR="00A11567" w:rsidRDefault="00A11567" w:rsidP="00A11567"/>
    <w:p w14:paraId="7D950DE5" w14:textId="77777777" w:rsidR="00D0361B" w:rsidRDefault="00000000"/>
    <w:sectPr w:rsidR="00D0361B" w:rsidSect="00F876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2F6B2" w14:textId="77777777" w:rsidR="002D7873" w:rsidRDefault="002D7873">
      <w:r>
        <w:separator/>
      </w:r>
    </w:p>
  </w:endnote>
  <w:endnote w:type="continuationSeparator" w:id="0">
    <w:p w14:paraId="2FDC3FDB" w14:textId="77777777" w:rsidR="002D7873" w:rsidRDefault="002D7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141DC" w14:textId="77777777" w:rsidR="00F921CC" w:rsidRPr="00577C4C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FD224D" wp14:editId="0419C2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E8A21A" w14:textId="77777777" w:rsidR="00F921C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762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FD224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36E8A21A" w14:textId="77777777" w:rsidR="00F921CC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762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02E17" w14:textId="77777777" w:rsidR="00F921CC" w:rsidRPr="00577C4C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543D91" wp14:editId="19CADB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0768D7" w14:textId="77777777" w:rsidR="00F921CC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762E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543D9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80768D7" w14:textId="77777777" w:rsidR="00F921CC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762E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110A6" w14:textId="77777777" w:rsidR="002D7873" w:rsidRDefault="002D7873">
      <w:r>
        <w:separator/>
      </w:r>
    </w:p>
  </w:footnote>
  <w:footnote w:type="continuationSeparator" w:id="0">
    <w:p w14:paraId="4938134A" w14:textId="77777777" w:rsidR="002D7873" w:rsidRDefault="002D78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E0889" w14:textId="77777777" w:rsidR="00F921CC" w:rsidRPr="007E3148" w:rsidRDefault="00000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060B6">
      <w:t xml:space="preserve"> Metabolic Health and MS Fatigu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37C34" w14:textId="77777777" w:rsidR="00F921CC" w:rsidRPr="00A53000" w:rsidRDefault="00000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060B6">
      <w:t xml:space="preserve"> Metabolic Health and MS Fatigu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BD81E" w14:textId="77777777" w:rsidR="00F921CC" w:rsidRDefault="0000000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6616E40" wp14:editId="32CF533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567"/>
    <w:rsid w:val="000022E1"/>
    <w:rsid w:val="00015D83"/>
    <w:rsid w:val="00016681"/>
    <w:rsid w:val="00017280"/>
    <w:rsid w:val="00020C11"/>
    <w:rsid w:val="00032267"/>
    <w:rsid w:val="00037A43"/>
    <w:rsid w:val="00043C5D"/>
    <w:rsid w:val="00047161"/>
    <w:rsid w:val="00051476"/>
    <w:rsid w:val="000759E4"/>
    <w:rsid w:val="00076D65"/>
    <w:rsid w:val="0008461F"/>
    <w:rsid w:val="00087A74"/>
    <w:rsid w:val="00090CC8"/>
    <w:rsid w:val="00093146"/>
    <w:rsid w:val="000967BC"/>
    <w:rsid w:val="000A1D06"/>
    <w:rsid w:val="000A21A5"/>
    <w:rsid w:val="000A2C59"/>
    <w:rsid w:val="000B2BB6"/>
    <w:rsid w:val="000B45B4"/>
    <w:rsid w:val="000C41A5"/>
    <w:rsid w:val="0010568E"/>
    <w:rsid w:val="00105FB0"/>
    <w:rsid w:val="001117C5"/>
    <w:rsid w:val="00120073"/>
    <w:rsid w:val="00127727"/>
    <w:rsid w:val="00136F2D"/>
    <w:rsid w:val="00140AEF"/>
    <w:rsid w:val="001424C2"/>
    <w:rsid w:val="001437E9"/>
    <w:rsid w:val="00144FD6"/>
    <w:rsid w:val="00155D26"/>
    <w:rsid w:val="001567AF"/>
    <w:rsid w:val="001649E5"/>
    <w:rsid w:val="001814BF"/>
    <w:rsid w:val="001879B5"/>
    <w:rsid w:val="001944A0"/>
    <w:rsid w:val="001A286E"/>
    <w:rsid w:val="001B17ED"/>
    <w:rsid w:val="001B2EAE"/>
    <w:rsid w:val="001C5F88"/>
    <w:rsid w:val="001D01A1"/>
    <w:rsid w:val="001D2651"/>
    <w:rsid w:val="001D2E66"/>
    <w:rsid w:val="001D5ECE"/>
    <w:rsid w:val="001E3BE5"/>
    <w:rsid w:val="001F6875"/>
    <w:rsid w:val="00200839"/>
    <w:rsid w:val="00206AC5"/>
    <w:rsid w:val="00211BF3"/>
    <w:rsid w:val="00213156"/>
    <w:rsid w:val="0021742D"/>
    <w:rsid w:val="00230F46"/>
    <w:rsid w:val="00235649"/>
    <w:rsid w:val="00243C4E"/>
    <w:rsid w:val="00254BD4"/>
    <w:rsid w:val="00255E12"/>
    <w:rsid w:val="00262D4D"/>
    <w:rsid w:val="00284884"/>
    <w:rsid w:val="0029061B"/>
    <w:rsid w:val="00291846"/>
    <w:rsid w:val="00292D59"/>
    <w:rsid w:val="002949EE"/>
    <w:rsid w:val="002A753C"/>
    <w:rsid w:val="002C2F6B"/>
    <w:rsid w:val="002D3EC8"/>
    <w:rsid w:val="002D7873"/>
    <w:rsid w:val="002F01C7"/>
    <w:rsid w:val="002F51AB"/>
    <w:rsid w:val="0033717C"/>
    <w:rsid w:val="003407F5"/>
    <w:rsid w:val="003501CF"/>
    <w:rsid w:val="00354574"/>
    <w:rsid w:val="003622BD"/>
    <w:rsid w:val="00367B60"/>
    <w:rsid w:val="00387346"/>
    <w:rsid w:val="00391556"/>
    <w:rsid w:val="003959D6"/>
    <w:rsid w:val="003B3254"/>
    <w:rsid w:val="003C2DF2"/>
    <w:rsid w:val="003C3A69"/>
    <w:rsid w:val="003C499E"/>
    <w:rsid w:val="003D14A1"/>
    <w:rsid w:val="003E4A87"/>
    <w:rsid w:val="003F156F"/>
    <w:rsid w:val="003F3CF6"/>
    <w:rsid w:val="00405DD3"/>
    <w:rsid w:val="004104E1"/>
    <w:rsid w:val="004234A6"/>
    <w:rsid w:val="00425214"/>
    <w:rsid w:val="00436659"/>
    <w:rsid w:val="0044349F"/>
    <w:rsid w:val="004519F8"/>
    <w:rsid w:val="00452021"/>
    <w:rsid w:val="00463C7E"/>
    <w:rsid w:val="00475A94"/>
    <w:rsid w:val="004922A6"/>
    <w:rsid w:val="004A3C03"/>
    <w:rsid w:val="004A63E4"/>
    <w:rsid w:val="004B59FE"/>
    <w:rsid w:val="004C0A31"/>
    <w:rsid w:val="004C3770"/>
    <w:rsid w:val="004C4250"/>
    <w:rsid w:val="004D31DF"/>
    <w:rsid w:val="004E063B"/>
    <w:rsid w:val="004E1D51"/>
    <w:rsid w:val="004E5B8D"/>
    <w:rsid w:val="004F1149"/>
    <w:rsid w:val="004F1D5E"/>
    <w:rsid w:val="004F5978"/>
    <w:rsid w:val="005010DB"/>
    <w:rsid w:val="005168C9"/>
    <w:rsid w:val="00516C4A"/>
    <w:rsid w:val="00517184"/>
    <w:rsid w:val="0053110B"/>
    <w:rsid w:val="005344D1"/>
    <w:rsid w:val="00537737"/>
    <w:rsid w:val="0054288B"/>
    <w:rsid w:val="0057206A"/>
    <w:rsid w:val="00590DC6"/>
    <w:rsid w:val="005949D9"/>
    <w:rsid w:val="00595098"/>
    <w:rsid w:val="005A1E43"/>
    <w:rsid w:val="005B2DAB"/>
    <w:rsid w:val="005C5ECD"/>
    <w:rsid w:val="005D69F1"/>
    <w:rsid w:val="005E0628"/>
    <w:rsid w:val="005E2E6A"/>
    <w:rsid w:val="005E3536"/>
    <w:rsid w:val="005E507D"/>
    <w:rsid w:val="005E62EE"/>
    <w:rsid w:val="005F2E48"/>
    <w:rsid w:val="006041F5"/>
    <w:rsid w:val="006213BC"/>
    <w:rsid w:val="0062409B"/>
    <w:rsid w:val="0063313A"/>
    <w:rsid w:val="00636DFE"/>
    <w:rsid w:val="0064562D"/>
    <w:rsid w:val="00651562"/>
    <w:rsid w:val="00653464"/>
    <w:rsid w:val="00662077"/>
    <w:rsid w:val="00663BF3"/>
    <w:rsid w:val="006678FC"/>
    <w:rsid w:val="006747DB"/>
    <w:rsid w:val="006A2DE6"/>
    <w:rsid w:val="006A3724"/>
    <w:rsid w:val="006A49D2"/>
    <w:rsid w:val="006D395F"/>
    <w:rsid w:val="006D3F44"/>
    <w:rsid w:val="006F28AE"/>
    <w:rsid w:val="006F6FFB"/>
    <w:rsid w:val="00704BF1"/>
    <w:rsid w:val="00732B29"/>
    <w:rsid w:val="00740A45"/>
    <w:rsid w:val="007448BA"/>
    <w:rsid w:val="0074669E"/>
    <w:rsid w:val="00757A57"/>
    <w:rsid w:val="00757F4D"/>
    <w:rsid w:val="007640B6"/>
    <w:rsid w:val="00765F10"/>
    <w:rsid w:val="00785F8D"/>
    <w:rsid w:val="00786D8F"/>
    <w:rsid w:val="007873C6"/>
    <w:rsid w:val="007904CF"/>
    <w:rsid w:val="00797083"/>
    <w:rsid w:val="0079775E"/>
    <w:rsid w:val="00797B4D"/>
    <w:rsid w:val="007A3AF2"/>
    <w:rsid w:val="007B4CED"/>
    <w:rsid w:val="007C5477"/>
    <w:rsid w:val="007C7E74"/>
    <w:rsid w:val="007D7502"/>
    <w:rsid w:val="007E755F"/>
    <w:rsid w:val="007F247E"/>
    <w:rsid w:val="007F3F98"/>
    <w:rsid w:val="007F4E7F"/>
    <w:rsid w:val="007F5682"/>
    <w:rsid w:val="007F7832"/>
    <w:rsid w:val="00811AFB"/>
    <w:rsid w:val="008154CB"/>
    <w:rsid w:val="00815A59"/>
    <w:rsid w:val="0082400A"/>
    <w:rsid w:val="00825994"/>
    <w:rsid w:val="008355F8"/>
    <w:rsid w:val="00844391"/>
    <w:rsid w:val="00856109"/>
    <w:rsid w:val="00856794"/>
    <w:rsid w:val="00857558"/>
    <w:rsid w:val="00876956"/>
    <w:rsid w:val="00877371"/>
    <w:rsid w:val="0089146C"/>
    <w:rsid w:val="008939FE"/>
    <w:rsid w:val="00894C5B"/>
    <w:rsid w:val="00896565"/>
    <w:rsid w:val="008A0064"/>
    <w:rsid w:val="008A1064"/>
    <w:rsid w:val="008B555B"/>
    <w:rsid w:val="008C34CF"/>
    <w:rsid w:val="008F5496"/>
    <w:rsid w:val="008F78C8"/>
    <w:rsid w:val="00901D35"/>
    <w:rsid w:val="00902C8D"/>
    <w:rsid w:val="00925ABB"/>
    <w:rsid w:val="00945392"/>
    <w:rsid w:val="009700A9"/>
    <w:rsid w:val="00992BEE"/>
    <w:rsid w:val="00993EBF"/>
    <w:rsid w:val="009A198F"/>
    <w:rsid w:val="009B138E"/>
    <w:rsid w:val="009B4831"/>
    <w:rsid w:val="009B5D4A"/>
    <w:rsid w:val="009B7C96"/>
    <w:rsid w:val="009C792F"/>
    <w:rsid w:val="009D4901"/>
    <w:rsid w:val="009E3BF9"/>
    <w:rsid w:val="009E4B28"/>
    <w:rsid w:val="00A11567"/>
    <w:rsid w:val="00A11FD9"/>
    <w:rsid w:val="00A14E61"/>
    <w:rsid w:val="00A15B57"/>
    <w:rsid w:val="00A261E0"/>
    <w:rsid w:val="00A2652C"/>
    <w:rsid w:val="00A30C99"/>
    <w:rsid w:val="00A32801"/>
    <w:rsid w:val="00A35264"/>
    <w:rsid w:val="00A365FD"/>
    <w:rsid w:val="00A407C4"/>
    <w:rsid w:val="00A44D30"/>
    <w:rsid w:val="00A559DC"/>
    <w:rsid w:val="00A57EA0"/>
    <w:rsid w:val="00A725B9"/>
    <w:rsid w:val="00A74936"/>
    <w:rsid w:val="00A807DD"/>
    <w:rsid w:val="00A80CA6"/>
    <w:rsid w:val="00A827BD"/>
    <w:rsid w:val="00A9693D"/>
    <w:rsid w:val="00A97883"/>
    <w:rsid w:val="00AA0775"/>
    <w:rsid w:val="00AA788D"/>
    <w:rsid w:val="00AB6A0C"/>
    <w:rsid w:val="00AC2C1A"/>
    <w:rsid w:val="00AC3659"/>
    <w:rsid w:val="00AC3F16"/>
    <w:rsid w:val="00AD0121"/>
    <w:rsid w:val="00AE06BA"/>
    <w:rsid w:val="00AF746F"/>
    <w:rsid w:val="00AF7A2F"/>
    <w:rsid w:val="00B05E8D"/>
    <w:rsid w:val="00B10E22"/>
    <w:rsid w:val="00B226A3"/>
    <w:rsid w:val="00B278A5"/>
    <w:rsid w:val="00B43950"/>
    <w:rsid w:val="00B6220B"/>
    <w:rsid w:val="00B6304C"/>
    <w:rsid w:val="00B65B7B"/>
    <w:rsid w:val="00B740B3"/>
    <w:rsid w:val="00B8130C"/>
    <w:rsid w:val="00B82D29"/>
    <w:rsid w:val="00B831A2"/>
    <w:rsid w:val="00B92F02"/>
    <w:rsid w:val="00B96734"/>
    <w:rsid w:val="00B97C4C"/>
    <w:rsid w:val="00BC1CE6"/>
    <w:rsid w:val="00BC2885"/>
    <w:rsid w:val="00BD582B"/>
    <w:rsid w:val="00BD6615"/>
    <w:rsid w:val="00BF44AD"/>
    <w:rsid w:val="00BF6F20"/>
    <w:rsid w:val="00C14357"/>
    <w:rsid w:val="00C24EE8"/>
    <w:rsid w:val="00C36C5D"/>
    <w:rsid w:val="00C60205"/>
    <w:rsid w:val="00C63DC8"/>
    <w:rsid w:val="00C80720"/>
    <w:rsid w:val="00C82D1D"/>
    <w:rsid w:val="00C8668F"/>
    <w:rsid w:val="00C9046A"/>
    <w:rsid w:val="00C94154"/>
    <w:rsid w:val="00C9554D"/>
    <w:rsid w:val="00CA0FDD"/>
    <w:rsid w:val="00CC18F3"/>
    <w:rsid w:val="00CC4E99"/>
    <w:rsid w:val="00CC7D43"/>
    <w:rsid w:val="00CF40AC"/>
    <w:rsid w:val="00CF78DA"/>
    <w:rsid w:val="00D123BB"/>
    <w:rsid w:val="00D21EC1"/>
    <w:rsid w:val="00D266FD"/>
    <w:rsid w:val="00D267D6"/>
    <w:rsid w:val="00D2756D"/>
    <w:rsid w:val="00D30ECF"/>
    <w:rsid w:val="00D3147E"/>
    <w:rsid w:val="00D45C96"/>
    <w:rsid w:val="00D46A73"/>
    <w:rsid w:val="00D619FC"/>
    <w:rsid w:val="00D63356"/>
    <w:rsid w:val="00D64443"/>
    <w:rsid w:val="00D93CB1"/>
    <w:rsid w:val="00DA0498"/>
    <w:rsid w:val="00DA6A9D"/>
    <w:rsid w:val="00DB1B64"/>
    <w:rsid w:val="00DB2CF5"/>
    <w:rsid w:val="00DC5672"/>
    <w:rsid w:val="00DD0154"/>
    <w:rsid w:val="00E14C6C"/>
    <w:rsid w:val="00E30F0D"/>
    <w:rsid w:val="00E37300"/>
    <w:rsid w:val="00E374EF"/>
    <w:rsid w:val="00E456EC"/>
    <w:rsid w:val="00E55BAB"/>
    <w:rsid w:val="00E579CB"/>
    <w:rsid w:val="00E60DC4"/>
    <w:rsid w:val="00E626DC"/>
    <w:rsid w:val="00E66AEC"/>
    <w:rsid w:val="00E8576E"/>
    <w:rsid w:val="00E85812"/>
    <w:rsid w:val="00E90E30"/>
    <w:rsid w:val="00EB3A24"/>
    <w:rsid w:val="00ED1507"/>
    <w:rsid w:val="00ED67BA"/>
    <w:rsid w:val="00EE51FB"/>
    <w:rsid w:val="00EF0077"/>
    <w:rsid w:val="00EF01DF"/>
    <w:rsid w:val="00EF4925"/>
    <w:rsid w:val="00EF57C7"/>
    <w:rsid w:val="00EF5FA8"/>
    <w:rsid w:val="00F06626"/>
    <w:rsid w:val="00F1036B"/>
    <w:rsid w:val="00F10C24"/>
    <w:rsid w:val="00F139E9"/>
    <w:rsid w:val="00F22EED"/>
    <w:rsid w:val="00F336DD"/>
    <w:rsid w:val="00F368A5"/>
    <w:rsid w:val="00F40047"/>
    <w:rsid w:val="00F6187E"/>
    <w:rsid w:val="00F62526"/>
    <w:rsid w:val="00F679FD"/>
    <w:rsid w:val="00F75FDD"/>
    <w:rsid w:val="00F876BD"/>
    <w:rsid w:val="00F96A75"/>
    <w:rsid w:val="00F97732"/>
    <w:rsid w:val="00FA46EB"/>
    <w:rsid w:val="00FC1EE7"/>
    <w:rsid w:val="00FC24F8"/>
    <w:rsid w:val="00FC3C4A"/>
    <w:rsid w:val="00FD0BFD"/>
    <w:rsid w:val="00FD2E2E"/>
    <w:rsid w:val="00FD3BA0"/>
    <w:rsid w:val="00FE24D0"/>
    <w:rsid w:val="00FF2981"/>
    <w:rsid w:val="00FF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9083D0"/>
  <w15:chartTrackingRefBased/>
  <w15:docId w15:val="{C2CEAA7A-7B87-EB47-A41F-E2413CC3E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5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567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11567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A11567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11567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A11567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1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comb, Tyler J</dc:creator>
  <cp:keywords/>
  <dc:description/>
  <cp:lastModifiedBy>John Magri</cp:lastModifiedBy>
  <cp:revision>5</cp:revision>
  <dcterms:created xsi:type="dcterms:W3CDTF">2022-11-11T15:18:00Z</dcterms:created>
  <dcterms:modified xsi:type="dcterms:W3CDTF">2023-01-09T11:20:00Z</dcterms:modified>
</cp:coreProperties>
</file>